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3DFEA" w14:textId="77777777" w:rsidR="00BF029A" w:rsidRDefault="00BF029A" w:rsidP="00BF029A">
      <w:pPr>
        <w:rPr>
          <w:rFonts w:ascii="Times New Roman" w:hAnsi="Times New Roman" w:cs="Times New Roman"/>
          <w:sz w:val="20"/>
          <w:szCs w:val="20"/>
        </w:rPr>
      </w:pPr>
      <w:r w:rsidRPr="00916026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3</w:t>
      </w:r>
      <w:r w:rsidRPr="00916026">
        <w:rPr>
          <w:rFonts w:ascii="Times New Roman" w:hAnsi="Times New Roman" w:cs="Times New Roman"/>
          <w:sz w:val="20"/>
          <w:szCs w:val="20"/>
        </w:rPr>
        <w:t xml:space="preserve">. Deaths of Childhood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ED26F1">
        <w:rPr>
          <w:rFonts w:ascii="Times New Roman" w:hAnsi="Times New Roman" w:cs="Times New Roman"/>
          <w:sz w:val="20"/>
          <w:szCs w:val="20"/>
        </w:rPr>
        <w:t xml:space="preserve">ongenital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ED26F1">
        <w:rPr>
          <w:rFonts w:ascii="Times New Roman" w:hAnsi="Times New Roman" w:cs="Times New Roman"/>
          <w:sz w:val="20"/>
          <w:szCs w:val="20"/>
        </w:rPr>
        <w:t xml:space="preserve">eart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ED26F1">
        <w:rPr>
          <w:rFonts w:ascii="Times New Roman" w:hAnsi="Times New Roman" w:cs="Times New Roman"/>
          <w:sz w:val="20"/>
          <w:szCs w:val="20"/>
        </w:rPr>
        <w:t>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16026">
        <w:rPr>
          <w:rFonts w:ascii="Times New Roman" w:hAnsi="Times New Roman" w:cs="Times New Roman"/>
          <w:sz w:val="20"/>
          <w:szCs w:val="20"/>
        </w:rPr>
        <w:t>at the 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71"/>
        <w:gridCol w:w="2181"/>
        <w:gridCol w:w="1583"/>
        <w:gridCol w:w="220"/>
        <w:gridCol w:w="2032"/>
        <w:gridCol w:w="1508"/>
        <w:gridCol w:w="220"/>
        <w:gridCol w:w="1575"/>
        <w:gridCol w:w="1348"/>
      </w:tblGrid>
      <w:tr w:rsidR="00BF029A" w:rsidRPr="008C6BAA" w14:paraId="3D637686" w14:textId="77777777" w:rsidTr="004E3820">
        <w:trPr>
          <w:trHeight w:val="285"/>
          <w:tblHeader/>
        </w:trPr>
        <w:tc>
          <w:tcPr>
            <w:tcW w:w="89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1D4E4" w14:textId="77777777" w:rsidR="00BF029A" w:rsidRPr="008C6BAA" w:rsidRDefault="00BF029A" w:rsidP="004E38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location</w:t>
            </w:r>
          </w:p>
        </w:tc>
        <w:tc>
          <w:tcPr>
            <w:tcW w:w="1338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113A92" w14:textId="77777777" w:rsidR="00BF029A" w:rsidRPr="008C6BAA" w:rsidRDefault="00BF029A" w:rsidP="004E38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90</w:t>
            </w:r>
          </w:p>
        </w:tc>
        <w:tc>
          <w:tcPr>
            <w:tcW w:w="4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0C3BC" w14:textId="77777777" w:rsidR="00BF029A" w:rsidRPr="008C6BAA" w:rsidRDefault="00BF029A" w:rsidP="004E38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338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61F530" w14:textId="77777777" w:rsidR="00BF029A" w:rsidRPr="008C6BAA" w:rsidRDefault="00BF029A" w:rsidP="004E38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21</w:t>
            </w:r>
          </w:p>
        </w:tc>
        <w:tc>
          <w:tcPr>
            <w:tcW w:w="4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080FDF" w14:textId="77777777" w:rsidR="00BF029A" w:rsidRPr="008C6BAA" w:rsidRDefault="00BF029A" w:rsidP="004E38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338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55CB41" w14:textId="77777777" w:rsidR="00BF029A" w:rsidRPr="008C6BAA" w:rsidRDefault="00BF029A" w:rsidP="004E38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90-2021</w:t>
            </w:r>
          </w:p>
        </w:tc>
      </w:tr>
      <w:tr w:rsidR="00BF029A" w:rsidRPr="008C6BAA" w14:paraId="19F50414" w14:textId="77777777" w:rsidTr="004E3820">
        <w:trPr>
          <w:trHeight w:val="285"/>
          <w:tblHeader/>
        </w:trPr>
        <w:tc>
          <w:tcPr>
            <w:tcW w:w="890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2BC6BA8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EEFB0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death case</w:t>
            </w:r>
          </w:p>
        </w:tc>
        <w:tc>
          <w:tcPr>
            <w:tcW w:w="55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210C8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death rate</w:t>
            </w:r>
          </w:p>
        </w:tc>
        <w:tc>
          <w:tcPr>
            <w:tcW w:w="4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EAF18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40F8B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death case</w:t>
            </w:r>
          </w:p>
        </w:tc>
        <w:tc>
          <w:tcPr>
            <w:tcW w:w="5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92B6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death rate</w:t>
            </w:r>
          </w:p>
        </w:tc>
        <w:tc>
          <w:tcPr>
            <w:tcW w:w="4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7EE8A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B0EF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ases change</w:t>
            </w:r>
          </w:p>
        </w:tc>
        <w:tc>
          <w:tcPr>
            <w:tcW w:w="60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EFDCC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EAPC</w:t>
            </w:r>
          </w:p>
        </w:tc>
      </w:tr>
      <w:tr w:rsidR="00BF029A" w:rsidRPr="008C6BAA" w14:paraId="5A145F87" w14:textId="77777777" w:rsidTr="004E3820">
        <w:trPr>
          <w:trHeight w:val="285"/>
        </w:trPr>
        <w:tc>
          <w:tcPr>
            <w:tcW w:w="89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AA21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fghanistan</w:t>
            </w:r>
          </w:p>
        </w:tc>
        <w:tc>
          <w:tcPr>
            <w:tcW w:w="78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D9A17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132.67(1413.31-10075.76)</w:t>
            </w:r>
          </w:p>
        </w:tc>
        <w:tc>
          <w:tcPr>
            <w:tcW w:w="55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151D7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57.76(82.45-587.79)</w:t>
            </w:r>
          </w:p>
        </w:tc>
        <w:tc>
          <w:tcPr>
            <w:tcW w:w="4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191F8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DB2CB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014.27(3916.85-11530.91)</w:t>
            </w:r>
          </w:p>
        </w:tc>
        <w:tc>
          <w:tcPr>
            <w:tcW w:w="55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4F954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6.21(71.46-210.36)</w:t>
            </w:r>
          </w:p>
        </w:tc>
        <w:tc>
          <w:tcPr>
            <w:tcW w:w="4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1E26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B5CDF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68(-12.73-220.61)</w:t>
            </w:r>
          </w:p>
        </w:tc>
        <w:tc>
          <w:tcPr>
            <w:tcW w:w="60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AB3B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50(-2.65--2.34)</w:t>
            </w:r>
          </w:p>
        </w:tc>
      </w:tr>
      <w:tr w:rsidR="00BF029A" w:rsidRPr="008C6BAA" w14:paraId="1ABCF97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AA1931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lban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39493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2.93(141.34-263.9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5DA2E5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7.78(35.01-65.3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E2FB60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76764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.00(22.49-55.3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48ACF3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.95(15.77-38.8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C3C736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62525F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0.82(-89.19--68.0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A2D665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01(-2.20--1.82)</w:t>
            </w:r>
          </w:p>
        </w:tc>
      </w:tr>
      <w:tr w:rsidR="00BF029A" w:rsidRPr="008C6BAA" w14:paraId="7AD4053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EBC2C5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lger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3FDF01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238.11(3030.81-8856.0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FF00D5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6.97(81.12-237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73DFB1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FD735E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88.55(1476.24-2635.2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E3C3C8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2.27(31.38-56.0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7EBF8A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2AF6CD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8.12(-78.97--28.1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EF07C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72(-4.00--3.44)</w:t>
            </w:r>
          </w:p>
        </w:tc>
      </w:tr>
      <w:tr w:rsidR="00BF029A" w:rsidRPr="008C6BAA" w14:paraId="512EE11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2D910E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merican Samo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C6A6CE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59(1.15-2.1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9E16F0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.88(15.13-27.7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86C47F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D1196F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51(0.33-0.7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6D9391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.69(9.01-20.4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6707D4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482D6A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8.08(-79.78--48.7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A72623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11(-1.24--0.99)</w:t>
            </w:r>
          </w:p>
        </w:tc>
      </w:tr>
      <w:tr w:rsidR="00BF029A" w:rsidRPr="008C6BAA" w14:paraId="653A191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E7E655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ndorr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20335C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48(0.30-0.6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03274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.58(11.15-23.4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AB1D2F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2F7B68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05(0.03-0.0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42266F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98(1.26-2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6D4A00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60C941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9.52(-93.98--79.8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B995AB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.05(-6.48--5.62)</w:t>
            </w:r>
          </w:p>
        </w:tc>
      </w:tr>
      <w:tr w:rsidR="00BF029A" w:rsidRPr="008C6BAA" w14:paraId="70E0A1A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0E05AF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ngol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A0DD17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01.53(372.55-3066.7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F2A0DD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2.04(19.08-157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B60B75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867133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01.90(1046.79-2761.8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55A350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21(18.58-49.0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0B0F88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03C1D1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.27(-31.30-235.7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D354D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07(-3.35--2.79)</w:t>
            </w:r>
          </w:p>
        </w:tc>
      </w:tr>
      <w:tr w:rsidR="00BF029A" w:rsidRPr="008C6BAA" w14:paraId="55552AA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4A67FF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ntigua and Barbud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2885A7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44(1.16-1.7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404179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77(19.12-29.2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C0A062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79BABA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02(0.83-1.2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A155EE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33(15.66-22.9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0E62B4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916B2C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9.29(-44.08--11.5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6D49B4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52(-0.89--0.15)</w:t>
            </w:r>
          </w:p>
        </w:tc>
      </w:tr>
      <w:tr w:rsidR="00BF029A" w:rsidRPr="008C6BAA" w14:paraId="3718F3D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F518C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rgentin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67C6A5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10.39(1141.89-1712.7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E07DE4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.04(33.23-49.8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EE7016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F2D2AA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53.40(511.56-818.5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2C9191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.81(17.07-27.3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D530F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8C4863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3.67(-66.18--38.3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65DC9F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79(-2.11--1.47)</w:t>
            </w:r>
          </w:p>
        </w:tc>
      </w:tr>
      <w:tr w:rsidR="00BF029A" w:rsidRPr="008C6BAA" w14:paraId="1344695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34FA8B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rmen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20963D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6.77(139.95-244.5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D48927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8.78(36.55-63.8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426B04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B45423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6.92(34.51-62.1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B0B5C6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.20(18.54-33.3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DE4BC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B1E6A3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4.88(-82.91--63.9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8DE4D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37(-2.36--0.37)</w:t>
            </w:r>
          </w:p>
        </w:tc>
      </w:tr>
      <w:tr w:rsidR="00BF029A" w:rsidRPr="008C6BAA" w14:paraId="36F82D7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28A9B0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ustral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A69522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1.97(163.53-206.2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5806A8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.41(12.95-16.3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A83426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8989F8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9.98(49.32-89.5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22CB39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.65(3.28-5.9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7F3895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4E9B43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1.54(-73.63--49.6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4B460F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17(-3.40--2.93)</w:t>
            </w:r>
          </w:p>
        </w:tc>
      </w:tr>
      <w:tr w:rsidR="00BF029A" w:rsidRPr="008C6BAA" w14:paraId="72CB7C3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9F5B46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ustr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216C2C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7.55(93.39-129.9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E3A898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29(20.89-29.0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6BB065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FEE18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76(18.29-30.6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C1EC28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50(4.23-7.1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31AB5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2A649D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9.79(-85.65--69.8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06C38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63(-5.11--4.15)</w:t>
            </w:r>
          </w:p>
        </w:tc>
      </w:tr>
      <w:tr w:rsidR="00BF029A" w:rsidRPr="008C6BAA" w14:paraId="77E77D6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36A2EB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Azerbaij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B8EF4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18.59(452.99-771.2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641F5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8.45(50.12-85.3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675AD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71503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7.60(158.16-424.5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C3C1E8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5.73(21.93-58.8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96C10D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1CEBB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8.36(-73.17--34.3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30A94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65(-2.10--1.20)</w:t>
            </w:r>
          </w:p>
        </w:tc>
      </w:tr>
      <w:tr w:rsidR="00BF029A" w:rsidRPr="008C6BAA" w14:paraId="7B895EB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6C3A55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ahama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AAA3C3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.43(6.80-10.3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FD3F1E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.06(26.67-40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0F3028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5B5D5C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62(2.52-4.9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BD81FF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.17(11.97-23.3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D4F48A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5A32DA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7.12(-70.99--39.0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01BF4C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85(-2.17--1.53)</w:t>
            </w:r>
          </w:p>
        </w:tc>
      </w:tr>
      <w:tr w:rsidR="00BF029A" w:rsidRPr="008C6BAA" w14:paraId="1DD6960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0035AC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ahrai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BBEB5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0.34(29.72-53.0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E5138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5.68(48.39-86.3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CF983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B3C2F8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73(8.07-14.0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EF7245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.45(8.61-15.0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A399AC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EF2E21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3.40(-81.62--57.8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6D754A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97(-5.45--4.48)</w:t>
            </w:r>
          </w:p>
        </w:tc>
      </w:tr>
      <w:tr w:rsidR="00BF029A" w:rsidRPr="008C6BAA" w14:paraId="24C8B53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C45855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angladesh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218764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283.17(8942.68-31268.8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F7E53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6.58(47.24-165.1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C4F15E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1072F3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89.20(1528.43-6305.8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BAACF4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59(10.64-43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2DDE9F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666BF5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1.46(-89.86--43.8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EC849E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27(-4.48--4.06)</w:t>
            </w:r>
          </w:p>
        </w:tc>
      </w:tr>
      <w:tr w:rsidR="00BF029A" w:rsidRPr="008C6BAA" w14:paraId="50FE5C8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2DD71C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arbado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4619A0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.75(5.51-8.1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F5E0E9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4.46(28.15-41.7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662F58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D72E05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47(2.40-4.8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B15335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.47(17.59-35.6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75F39E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B3CBC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8.60(-64.13--29.0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42741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69(-0.96--0.41)</w:t>
            </w:r>
          </w:p>
        </w:tc>
      </w:tr>
      <w:tr w:rsidR="00BF029A" w:rsidRPr="008C6BAA" w14:paraId="16F5C72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92FCC8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elaru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9C6470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97.68(323.91-482.9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6A0F97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9.36(40.20-59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89037F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FBF7C0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.02(15.31-47.0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0062A6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14(3.28-10.0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7968A8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54D9C0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3.96(-96.32--87.5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D67ECD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.98(-9.23--6.71)</w:t>
            </w:r>
          </w:p>
        </w:tc>
      </w:tr>
      <w:tr w:rsidR="00BF029A" w:rsidRPr="008C6BAA" w14:paraId="06802F6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DE4FA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elgium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46545D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6.60(100.07-142.6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C34CF0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.22(16.78-23.9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0F7006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ED8615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.77(28.17-47.9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E1B17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.38(4.76-8.1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056F6F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34E4FD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0.17(-79.03--59.6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E5964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16(-4.68--3.63)</w:t>
            </w:r>
          </w:p>
        </w:tc>
      </w:tr>
      <w:tr w:rsidR="00BF029A" w:rsidRPr="008C6BAA" w14:paraId="7494C18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EA6910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eliz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71780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.28(10.01-15.1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BA4EF5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.57(33.87-51.2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17FB2B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AF871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26(5.75-9.2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82CAC4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05(15.08-24.2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4D8B68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8DFBB2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0.84(-58.21--18.7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A1C8E8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35(-2.66--2.03)</w:t>
            </w:r>
          </w:p>
        </w:tc>
      </w:tr>
      <w:tr w:rsidR="00BF029A" w:rsidRPr="008C6BAA" w14:paraId="6B249B0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9D08AB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eni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0667D4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19.08(205.75-1519.1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6E1BF4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3.15(20.85-153.9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D72D0A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8BB0DF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95.07(704.37-1828.2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B1406F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1.02(30.07-78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A5BEEB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3E203A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03(-13.64-309.2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0B2EC6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57(-1.74--1.40)</w:t>
            </w:r>
          </w:p>
        </w:tc>
      </w:tr>
      <w:tr w:rsidR="00BF029A" w:rsidRPr="008C6BAA" w14:paraId="71DFAB8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65CA42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ermud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B114EB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97(0.70-1.3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206B74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52(16.27-31.1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6B0DF2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A6CB66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21(0.11-0.3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79E56D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.06(4.13-13.3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0769CF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170C3A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8.75(-86.77--68.6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E0E33A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93(-3.21--2.65)</w:t>
            </w:r>
          </w:p>
        </w:tc>
      </w:tr>
      <w:tr w:rsidR="00BF029A" w:rsidRPr="008C6BAA" w14:paraId="25A1F97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CC39C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hut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752FC5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7.74(30.92-140.4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5A7A44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1.43(32.39-147.1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55BEE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389D45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.96(8.42-31.2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9A537A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.43(13.80-51.2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254ADC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59C6AC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6.90(-88.04--30.0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CB98EA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58(-3.79--3.36)</w:t>
            </w:r>
          </w:p>
        </w:tc>
      </w:tr>
      <w:tr w:rsidR="00BF029A" w:rsidRPr="008C6BAA" w14:paraId="03E79DD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1EBA2E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olivia (Plurinational State of)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7D4F7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82.21(666.44-2387.7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01B0D8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6.56(65.99-236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8E1E26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CB69F3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43.35(542.34-986.3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507FEF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2.25(45.42-82.5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ECD23B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EE029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5.81(-70.69--0.0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8A3184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90(-3.04--2.76)</w:t>
            </w:r>
          </w:p>
        </w:tc>
      </w:tr>
      <w:tr w:rsidR="00BF029A" w:rsidRPr="008C6BAA" w14:paraId="0FA66FF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79FC5A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osnia and Herzegovin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76DA0F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6.28(50.53-104.6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3C5A1D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.69(14.37-29.7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FDD804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F8FFE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.08(9.57-17.9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22B65C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.66(6.34-11.8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5ED79F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26BA77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2.85(-87.88--73.7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70400F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26(-3.62--2.89)</w:t>
            </w:r>
          </w:p>
        </w:tc>
      </w:tr>
      <w:tr w:rsidR="00BF029A" w:rsidRPr="008C6BAA" w14:paraId="21C16CA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F22BF0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otswan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3068CD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8.56(26.28-53.4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D56CBB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.10(12.34-25.1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5D2AFD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EB1461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5.29(21.41-52.0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1DBB36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.99(9.09-22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47E73B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229687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.48(-39.38-44.2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999F10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45(-0.57--0.32)</w:t>
            </w:r>
          </w:p>
        </w:tc>
      </w:tr>
      <w:tr w:rsidR="00BF029A" w:rsidRPr="008C6BAA" w14:paraId="31C470B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472BA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razi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05C68C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313.08(6136.38-8589.3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42D32E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4.42(37.28-52.1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50684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61FF3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233.78(3366.43-5193.0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2C1B48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.57(20.33-31.3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36B5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9EDD8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2.11(-57.29--24.4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48F1FD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10(-1.53--0.66)</w:t>
            </w:r>
          </w:p>
        </w:tc>
      </w:tr>
      <w:tr w:rsidR="00BF029A" w:rsidRPr="008C6BAA" w14:paraId="3AD15BA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824E39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runei Darussalam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A3BD9C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62(8.23-13.2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51F14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80(23.86-38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465C88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FCA136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.27(4.63-8.1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656E04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.30(14.98-26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DE80FA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AACD1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0.95(-58.51--18.4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2E874B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95(-1.13--0.77)</w:t>
            </w:r>
          </w:p>
        </w:tc>
      </w:tr>
      <w:tr w:rsidR="00BF029A" w:rsidRPr="008C6BAA" w14:paraId="6E9EE94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CB6F09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ulgar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138842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6.90(258.57-341.5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033C2C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5.31(48.17-63.6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CC560D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B2098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1.42(40.72-63.3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C94DC8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99(13.45-20.9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5DC1DB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86C37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2.68(-87.43--77.8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AA8F3D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29(-4.89--3.69)</w:t>
            </w:r>
          </w:p>
        </w:tc>
      </w:tr>
      <w:tr w:rsidR="00BF029A" w:rsidRPr="008C6BAA" w14:paraId="6AA6B3D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1690E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urkina Fas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655BBC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07.34(382.65-3481.9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2123A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2.30(20.39-185.5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04FC67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F7D9A8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25.41(1231.02-4760.7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09DD19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3.67(29.98-115.9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17F19B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40AB6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3.57(1.11-257.7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9F72D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05(-1.19--0.91)</w:t>
            </w:r>
          </w:p>
        </w:tc>
      </w:tr>
      <w:tr w:rsidR="00BF029A" w:rsidRPr="008C6BAA" w14:paraId="11B7813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84E79C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Burundi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5A1A68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10.96(199.70-1411.5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57D379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5.43(18.58-131.3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FCB8E4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F1EFB0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75.65(373.28-1107.9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29070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27(17.28-51.2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A2BDF6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0279FE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6.68(-45.54-121.4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B2E7E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20(-2.65--1.75)</w:t>
            </w:r>
          </w:p>
        </w:tc>
      </w:tr>
      <w:tr w:rsidR="00BF029A" w:rsidRPr="008C6BAA" w14:paraId="3618131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7E5E4B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abo Verd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984B3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57(11.47-46.2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2F5D4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3.06(19.28-77.6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E3F01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27F1BB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43(2.97-8.7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157288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.33(6.74-19.8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7B99B5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689B84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2.79(-92.37--42.9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C6EEA1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04(-5.39--4.70)</w:t>
            </w:r>
          </w:p>
        </w:tc>
      </w:tr>
      <w:tr w:rsidR="00BF029A" w:rsidRPr="008C6BAA" w14:paraId="423987A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4A1D1F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Cambod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F00E4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02.36(770.64-4542.4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05627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4.51(42.23-248.8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434293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01EE76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65.87(772.20-1605.9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CA0E10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6.68(44.16-91.8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2E62F6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3B6268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1.17(-74.52-22.0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DF2447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21(-3.42--2.99)</w:t>
            </w:r>
          </w:p>
        </w:tc>
      </w:tr>
      <w:tr w:rsidR="00BF029A" w:rsidRPr="008C6BAA" w14:paraId="69CB8E1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4153C1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amero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DAF7AA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23.83(403.61-2254.3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0011DE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0.96(20.12-112.3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5E4FA7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C696F0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38.35(1092.95-2773.2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3D4A0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9.85(22.47-57.0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F197E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011501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14(-9.08-202.8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33A2C8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47(-1.64--1.29)</w:t>
            </w:r>
          </w:p>
        </w:tc>
      </w:tr>
      <w:tr w:rsidR="00BF029A" w:rsidRPr="008C6BAA" w14:paraId="2DB54AB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116C7A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anad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1F6EE9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27.04(347.94-473.1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92D1B2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18(18.07-24.5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276CB3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25F752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2.38(89.03-139.9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31DD6B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91(4.69-7.3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AC244B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9D37A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3.68(-79.72--64.2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101D0D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47(-3.88--3.06)</w:t>
            </w:r>
          </w:p>
        </w:tc>
      </w:tr>
      <w:tr w:rsidR="00BF029A" w:rsidRPr="008C6BAA" w14:paraId="3578FCD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F00A92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entral African Republic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764E5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44.54(126.05-848.5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4B7C94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8.26(25.03-168.4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9B2A1C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F4630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64.83(197.05-809.6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E87A4F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5.41(23.49-96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4D04BA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5F341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.56(-25.59-88.6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01735D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22(-1.35--1.08)</w:t>
            </w:r>
          </w:p>
        </w:tc>
      </w:tr>
      <w:tr w:rsidR="00BF029A" w:rsidRPr="008C6BAA" w14:paraId="2FA20AE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D89142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ha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ED8128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57.67(185.19-1535.3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24AF1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7.05(14.90-123.5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019C14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7192B8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68.63(703.78-3350.1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BA8506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9.65(19.36-92.1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321889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882B8F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6.45(60.41-343.2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9FFA67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63(-0.69--0.57)</w:t>
            </w:r>
          </w:p>
        </w:tc>
      </w:tr>
      <w:tr w:rsidR="00BF029A" w:rsidRPr="008C6BAA" w14:paraId="343C98F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68A35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hil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F2B0FC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00.30(351.10-454.0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209329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.86(24.43-31.6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5E78B6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EDBA42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4.60(86.87-124.7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B34DBF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.61(7.98-11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5E8236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5A2B32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3.87(-79.29--66.9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DBFDAE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62(-3.07--2.17)</w:t>
            </w:r>
          </w:p>
        </w:tc>
      </w:tr>
      <w:tr w:rsidR="00BF029A" w:rsidRPr="008C6BAA" w14:paraId="40553A6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3C4400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hin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AD9044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6810.93(64973.99-148991.7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2866A1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5.53(58.11-133.2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9A1D5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08DDF2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857.70(8848.44-15823.8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DB5B3B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.27(11.39-20.3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EBBDB9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7E398C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8.90(-92.91--78.2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168E6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89(-6.31--5.47)</w:t>
            </w:r>
          </w:p>
        </w:tc>
      </w:tr>
      <w:tr w:rsidR="00BF029A" w:rsidRPr="008C6BAA" w14:paraId="5230172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0AE5A8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olomb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BD305F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06.97(1668.32-2311.9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997CAC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7.71(39.66-54.9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F4B71D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C5BF3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25.31(637.36-1328.9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EA84C0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88(18.51-38.6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97A10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ACA469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3.89(-69.61--34.9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D02DEF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17(-1.62--0.72)</w:t>
            </w:r>
          </w:p>
        </w:tc>
      </w:tr>
      <w:tr w:rsidR="00BF029A" w:rsidRPr="008C6BAA" w14:paraId="08E0BFD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9F4E4D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omoro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2FC1CB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6.41(16.64-110.3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CE6880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8.44(20.19-133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2FE1FF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A1CCD8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96(13.82-44.3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E06620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.47(17.00-54.5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5EA9AA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43BCDC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7.52(-73.82--1.3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5527F0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55(-2.75--2.36)</w:t>
            </w:r>
          </w:p>
        </w:tc>
      </w:tr>
      <w:tr w:rsidR="00BF029A" w:rsidRPr="008C6BAA" w14:paraId="6577C06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12C2B5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ong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688789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7.44(68.51-351.8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C86D84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7.52(17.37-89.1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C22ED3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2F301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9.08(76.26-185.7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F9D4A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.82(12.05-29.3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04FFC3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78B37C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6.47(-59.04-62.3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2E77B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08(-3.40--2.75)</w:t>
            </w:r>
          </w:p>
        </w:tc>
      </w:tr>
      <w:tr w:rsidR="00BF029A" w:rsidRPr="008C6BAA" w14:paraId="46F9717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E1DBA5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ook Island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58169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36(0.21-0.5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0A7F75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12(9.30-23.6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6C8490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CA6608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06(0.02-0.1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5D1930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35(2.15-13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4023CA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4DE771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3.33(-94.21--37.2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58C6B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.04(-6.93--5.15)</w:t>
            </w:r>
          </w:p>
        </w:tc>
      </w:tr>
      <w:tr w:rsidR="00BF029A" w:rsidRPr="008C6BAA" w14:paraId="3F0136D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A820E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osta Ric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A661C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0.51(136.04-166.6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A5B74C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.07(33.51-41.0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19BD15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1BA77F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8.48(45.85-73.0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998AFD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.97(14.87-23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9DEAF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24C2AA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1.15(-70.30--50.5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F0CF4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79(-2.13--1.44)</w:t>
            </w:r>
          </w:p>
        </w:tc>
      </w:tr>
      <w:tr w:rsidR="00BF029A" w:rsidRPr="008C6BAA" w14:paraId="35E4287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CA0FE8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roat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750DAD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1.50(73.84-101.3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3E7DE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37(24.51-33.6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15ADB2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597277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.13(10.52-18.8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2D2AD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76(5.77-10.3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5A694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285801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4.55(-88.65--77.9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68FCE2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52(-4.88--4.16)</w:t>
            </w:r>
          </w:p>
        </w:tc>
      </w:tr>
      <w:tr w:rsidR="00BF029A" w:rsidRPr="008C6BAA" w14:paraId="5D854F3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CF18B4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ub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9796D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6.24(332.68-411.7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278011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2.03(37.17-46.0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0CF82D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3DC1D2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2.20(40.46-70.9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E56EB8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.59(7.43-13.0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795B6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5913D3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6.13(-89.10--80.7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FE55F4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41(-4.61--4.21)</w:t>
            </w:r>
          </w:p>
        </w:tc>
      </w:tr>
      <w:tr w:rsidR="00BF029A" w:rsidRPr="008C6BAA" w14:paraId="4276CAE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E3D70D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ypru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61F8D5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.50(8.58-24.8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37F737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.39(13.43-38.8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7D831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91B8BB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78(1.94-3.8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0CB83F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71(2.58-5.1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A931D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8D5539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4.09(-91.18--63.6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AF4F56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.35(-6.56--6.14)</w:t>
            </w:r>
          </w:p>
        </w:tc>
      </w:tr>
      <w:tr w:rsidR="00BF029A" w:rsidRPr="008C6BAA" w14:paraId="4E16C04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251F38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zech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CF7669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9.32(128.68-190.1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A26A63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10(19.83-29.3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7C24D4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41BDF2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.31(8.64-19.7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C4CE24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55(1.54-3.5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91115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453DB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1.55(-95.20--86.5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012D8D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.82(-7.20--6.44)</w:t>
            </w:r>
          </w:p>
        </w:tc>
      </w:tr>
      <w:tr w:rsidR="00BF029A" w:rsidRPr="008C6BAA" w14:paraId="7BE3AC8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9DC02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C么te d'Ivoir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868CD0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67.42(457.11-2738.6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78DA53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2.17(19.78-118.5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006E5A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3A4E88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05.00(1096.03-2718.2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87920A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.45(25.17-62.4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9E603C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82AC43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.25(-28.88-195.9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BB6B8F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54(-1.73--1.35)</w:t>
            </w:r>
          </w:p>
        </w:tc>
      </w:tr>
      <w:tr w:rsidR="00BF029A" w:rsidRPr="008C6BAA" w14:paraId="717D198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85EC9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Democratic People's Republic of Kore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7633E4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24.48(1123.61-2235.3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559338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9.53(48.09-95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A19FC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20751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46.49(211.74-548.6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DC30F5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90(13.99-36.2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F3008B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0CC4B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8.67(-88.10--61.3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86DA5C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03(-3.39--2.68)</w:t>
            </w:r>
          </w:p>
        </w:tc>
      </w:tr>
      <w:tr w:rsidR="00BF029A" w:rsidRPr="008C6BAA" w14:paraId="0C03489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74A561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Democratic Republic of the Cong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9D6AEB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021.79(1533.43-8920.6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BF978F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8.83(21.02-122.2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CA1CD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64D162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58.81(1936.27-5530.2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658A0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.77(14.28-40.7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101F00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262822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3.12(-56.41-64.2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827054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84(-3.15--2.53)</w:t>
            </w:r>
          </w:p>
        </w:tc>
      </w:tr>
      <w:tr w:rsidR="00BF029A" w:rsidRPr="008C6BAA" w14:paraId="078A13D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504BF2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Denmark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226A73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0.72(91.20-125.4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FE8E33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8.23(31.49-43.3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46245D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91F440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.98(13.85-23.7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F813C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.11(4.46-7.6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C00750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897A89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2.86(-87.53--76.2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D2BE20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73(-6.26--5.20)</w:t>
            </w:r>
          </w:p>
        </w:tc>
      </w:tr>
      <w:tr w:rsidR="00BF029A" w:rsidRPr="008C6BAA" w14:paraId="41FAD8A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727B98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Djibouti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A065AF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.16(9.58-65.7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0DDBD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9.76(14.82-101.6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5B71CC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CD8301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.97(18.51-59.7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CBA0A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63(12.70-41.0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825F53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33CD2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51(-40.59-169.9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F5D1BA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37(-2.73--2.00)</w:t>
            </w:r>
          </w:p>
        </w:tc>
      </w:tr>
      <w:tr w:rsidR="00BF029A" w:rsidRPr="008C6BAA" w14:paraId="15F1C3A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F560FE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Dominic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3ACE23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31(1.77-2.9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A6F34E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71(20.39-34.3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74CF1A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DDFAA4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35(0.87-1.9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8941D0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8.79(25.12-56.2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529F74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600039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1.67(-62.99--11.4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9964C1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48(1.12-1.85)</w:t>
            </w:r>
          </w:p>
        </w:tc>
      </w:tr>
      <w:tr w:rsidR="00BF029A" w:rsidRPr="008C6BAA" w14:paraId="180C78A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6EAD70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Dominican Republic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A47CB5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68.36(438.92-810.1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F515BA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7.07(44.07-81.3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F36816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90EC41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7.98(116.57-426.4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685ED1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.10(11.28-41.2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AE473E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940214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1.65(-79.28--22.8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C49033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60(-2.90--2.30)</w:t>
            </w:r>
          </w:p>
        </w:tc>
      </w:tr>
      <w:tr w:rsidR="00BF029A" w:rsidRPr="008C6BAA" w14:paraId="6E2B3F7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17E1A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Ecuador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DC5CD8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01.15(497.97-697.7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86B98C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4.68(37.01-51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2D0DC1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1992BD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28.35(393.36-699.1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C34834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81(23.68-42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59CBAB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8B3F7B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2.11(-36.81-19.8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B32FD4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08(-0.38-0.23)</w:t>
            </w:r>
          </w:p>
        </w:tc>
      </w:tr>
      <w:tr w:rsidR="00BF029A" w:rsidRPr="008C6BAA" w14:paraId="7F8518B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C2DCA2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Egypt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3B1675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384.82(5182.88-23585.5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7D5D29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0.30(60.74-276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0FCB2D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966911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739.92(3486.90-6320.6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ED9F4A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36(26.75-48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A8B92D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78C48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9.19(-82.29--1.0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BBA922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53(-4.88--4.18)</w:t>
            </w:r>
          </w:p>
        </w:tc>
      </w:tr>
      <w:tr w:rsidR="00BF029A" w:rsidRPr="008C6BAA" w14:paraId="75FE6ED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012E4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El Salvador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FC954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56.07(399.37-1014.7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9C5ADA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8.18(51.86-131.7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FA4DB2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2794DE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8.41(91.57-226.8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2AF4B3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.70(15.24-37.7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9E69B0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ED6788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0.37(-88.68--50.2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4DA4E6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78(-4.08--3.48)</w:t>
            </w:r>
          </w:p>
        </w:tc>
      </w:tr>
      <w:tr w:rsidR="00BF029A" w:rsidRPr="008C6BAA" w14:paraId="0460AB6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CEF8C4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Equatorial Guine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CE4FC4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8.74(15.91-95.0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7AECEA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9.26(19.35-115.5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83B234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FC62F1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5.95(20.91-58.6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10A6C3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19(11.16-31.2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E542A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13A087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6.25(-62.24-187.8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A64496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05(-4.27--3.83)</w:t>
            </w:r>
          </w:p>
        </w:tc>
      </w:tr>
      <w:tr w:rsidR="00BF029A" w:rsidRPr="008C6BAA" w14:paraId="6B5527C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B9CE7C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Eritre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D74E18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56.02(85.51-724.8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7FD249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7.10(13.72-116.2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5720E0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38FD89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3.22(158.25-588.5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075C4D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.03(17.24-64.1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0E5D9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F28C40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4.83(-49.24-131.8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9F4B1C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49(-1.66--1.32)</w:t>
            </w:r>
          </w:p>
        </w:tc>
      </w:tr>
      <w:tr w:rsidR="00BF029A" w:rsidRPr="008C6BAA" w14:paraId="437B406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CE52E7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Eston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F33F48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.25(32.56-41.6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738B77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88(27.00-34.5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5E2EA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D40B46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33(1.34-3.4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65574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36(1.94-5.0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75631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0AA1F0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3.76(-96.69--89.9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974736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.47(-8.30--6.63)</w:t>
            </w:r>
          </w:p>
        </w:tc>
      </w:tr>
      <w:tr w:rsidR="00BF029A" w:rsidRPr="008C6BAA" w14:paraId="5CBE3BD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A62AC6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Eswatini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67C9DF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.63(19.86-47.1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5C60A6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13(13.66-32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98A68F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DEA7BA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.10(15.99-36.5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796123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.17(11.39-26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346182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3189AC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8.33(-55.09-49.2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1F5C61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54(-0.86--0.23)</w:t>
            </w:r>
          </w:p>
        </w:tc>
      </w:tr>
      <w:tr w:rsidR="00BF029A" w:rsidRPr="008C6BAA" w14:paraId="593CB58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90BC51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Ethiop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394A62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207.18(1908.67-16839.7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8B5D7E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5.14(19.80-174.7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3281D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500588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959.34(2781.88-8935.2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951AA4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06(17.42-55.9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CFF5C0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B7B90A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9.57(-61.85-69.7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E6A25E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36(-3.48--3.23)</w:t>
            </w:r>
          </w:p>
        </w:tc>
      </w:tr>
      <w:tr w:rsidR="00BF029A" w:rsidRPr="008C6BAA" w14:paraId="78CEC6F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90C049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Fiji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D1999F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5.61(34.25-58.5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A350CB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8.40(36.35-62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034F2A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A4F249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0.21(28.05-56.3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93BF9B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4.16(30.80-61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E6DBA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F85AC8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1.84(-41.26-37.6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63776A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19(-0.51-0.13)</w:t>
            </w:r>
          </w:p>
        </w:tc>
      </w:tr>
      <w:tr w:rsidR="00BF029A" w:rsidRPr="008C6BAA" w14:paraId="4EE395E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FB2FE3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Finlan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0CE745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4.87(64.22-84.8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B5225F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95(20.54-27.1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9865D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2BBF46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.60(7.61-15.5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F9B2F7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.78(3.14-6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F78B6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4F3D2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4.51(-89.11--78.6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8E4DC4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34(-5.58--5.09)</w:t>
            </w:r>
          </w:p>
        </w:tc>
      </w:tr>
      <w:tr w:rsidR="00BF029A" w:rsidRPr="008C6BAA" w14:paraId="1AE8DEE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BFB111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Franc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9CB8C7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57.26(702.15-918.9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0D8039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04(18.05-23.6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A0EED0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9A82DA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4.14(128.92-245.1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3ED94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.93(3.65-6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C610B4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1F965D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9.69(-85.48--67.3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7C425B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61(-4.90--4.32)</w:t>
            </w:r>
          </w:p>
        </w:tc>
      </w:tr>
      <w:tr w:rsidR="00BF029A" w:rsidRPr="008C6BAA" w14:paraId="37E56DF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2BC8F4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ab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6D1493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7.30(27.17-106.8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5F2CC9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69(17.39-68.3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EA0E37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D429DF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4.65(22.09-59.0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FB43D1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22(10.34-27.6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09791B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1BDD97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9.54(-64.53-43.7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B4CAF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85(-2.28--1.42)</w:t>
            </w:r>
          </w:p>
        </w:tc>
      </w:tr>
      <w:tr w:rsidR="00BF029A" w:rsidRPr="008C6BAA" w14:paraId="768B0DB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7B8F63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amb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DCBB45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1.06(28.13-154.8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AD2455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4.42(15.15-83.3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FBB35B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C083A7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2.26(60.68-132.6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2B6EB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.80(16.97-37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E67F26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4CC80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.71(-46.35-166.6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45D9E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55(-2.77--2.32)</w:t>
            </w:r>
          </w:p>
        </w:tc>
      </w:tr>
      <w:tr w:rsidR="00BF029A" w:rsidRPr="008C6BAA" w14:paraId="3399E93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F9A746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eorg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371947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8.73(80.03-136.2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759D11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21(17.08-29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B7C9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4A90C8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6.63(33.45-61.5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4528D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17(13.75-25.2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E05AEA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B0936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7.12(-68.58--41.0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B8CCCC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35(-0.16-0.87)</w:t>
            </w:r>
          </w:p>
        </w:tc>
      </w:tr>
      <w:tr w:rsidR="00BF029A" w:rsidRPr="008C6BAA" w14:paraId="483382F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2945F1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ermany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11097C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23.40(859.90-1186.0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49A628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85(19.20-26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1C30E0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2FE8D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1.64(188.54-303.8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A79936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.22(4.66-7.5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519349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303014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5.41(-81.62--68.8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554259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05(-4.38--3.73)</w:t>
            </w:r>
          </w:p>
        </w:tc>
      </w:tr>
      <w:tr w:rsidR="00BF029A" w:rsidRPr="008C6BAA" w14:paraId="28E6E45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B34783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han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6F526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37.76(414.53-2119.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5E16F7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0.79(15.74-80.4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47DE70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D148CE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22.22(670.19-1624.5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86E247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.19(14.44-35.0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47A3CC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079892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6.11(-49.54-161.7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190BE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79(-2.00--1.58)</w:t>
            </w:r>
          </w:p>
        </w:tc>
      </w:tr>
      <w:tr w:rsidR="00BF029A" w:rsidRPr="008C6BAA" w14:paraId="59A9A28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CD1ED8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reec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C91AA1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5.06(204.42-274.8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B383C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4.16(36.83-49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76B7C8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194F96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9.28(30.65-48.4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B3073E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.29(7.25-11.4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CDC3BF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7F455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3.97(-88.10--77.5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373B9B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86(-5.33--4.39)</w:t>
            </w:r>
          </w:p>
        </w:tc>
      </w:tr>
      <w:tr w:rsidR="00BF029A" w:rsidRPr="008C6BAA" w14:paraId="31D15FC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BCD4CE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reenlan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E0CA37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02(1.07-3.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5E8131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68(19.38-54.4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331A47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280136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30(0.19-0.5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673F3B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47(4.80-13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95868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F9CA5A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5.05(-92.44--69.6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78B308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19(-5.45--4.92)</w:t>
            </w:r>
          </w:p>
        </w:tc>
      </w:tr>
      <w:tr w:rsidR="00BF029A" w:rsidRPr="008C6BAA" w14:paraId="4FB0F7A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854C3C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renad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6E7FC7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.83(3.87-6.0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CCC4F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0.24(32.27-50.1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51849A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FCD736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97(1.52-2.5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7D17FC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.69(22.12-36.8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B1EC53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680880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9.22(-68.49--46.0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BEE4A9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65(-0.91--0.40)</w:t>
            </w:r>
          </w:p>
        </w:tc>
      </w:tr>
      <w:tr w:rsidR="00BF029A" w:rsidRPr="008C6BAA" w14:paraId="667146B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3195EE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uam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F5A248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05(2.40-4.0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037FE6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.85(14.85-24.8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F27611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4C4F85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93(1.35-2.7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376F50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.08(10.60-21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5A39AF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07D964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6.78(-55.36--14.4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CFB0EB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41(-0.11-0.94)</w:t>
            </w:r>
          </w:p>
        </w:tc>
      </w:tr>
      <w:tr w:rsidR="00BF029A" w:rsidRPr="008C6BAA" w14:paraId="727289A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2B1F2E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uatemal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FC16D4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5.74(210.30-327.7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A89137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67(13.71-21.3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7BC35D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A6B284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22.65(373.72-691.0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BF48F6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.52(23.97-44.3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02DF59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E33DB9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4.37(41.13-191.5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67C87C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95(3.09-4.83)</w:t>
            </w:r>
          </w:p>
        </w:tc>
      </w:tr>
      <w:tr w:rsidR="00BF029A" w:rsidRPr="008C6BAA" w14:paraId="6E787CD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F18B99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uine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295C15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32.02(283.14-2491.4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626B90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3.39(24.40-214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95825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0B5DE9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19.56(735.48-1971.9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C28BC9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8.63(32.68-87.6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1D7CB1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E9804D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.85(-39.15-190.0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8FF1F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98(-2.16--1.80)</w:t>
            </w:r>
          </w:p>
        </w:tc>
      </w:tr>
      <w:tr w:rsidR="00BF029A" w:rsidRPr="008C6BAA" w14:paraId="38EF1A7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F59674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uinea-Bissau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3DB99F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5.40(35.01-307.4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AAE285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8.58(18.62-163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64D7CD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5BC61D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0.04(73.48-172.9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7030F8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09(22.09-51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76DF3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A5E3D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5.25(-62.84-140.3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C78FF8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99(-3.33--2.65)</w:t>
            </w:r>
          </w:p>
        </w:tc>
      </w:tr>
      <w:tr w:rsidR="00BF029A" w:rsidRPr="008C6BAA" w14:paraId="348E2C8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7D6DA7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Guyan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888BB0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6.97(38.50-56.9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07C290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.64(34.13-50.5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63DD1F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CAC0EC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.51(15.05-29.5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FC098C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.87(20.19-39.6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AB2D18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91C246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4.20(-68.72--33.7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7AD0B1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13(-0.52-0.27)</w:t>
            </w:r>
          </w:p>
        </w:tc>
      </w:tr>
      <w:tr w:rsidR="00BF029A" w:rsidRPr="008C6BAA" w14:paraId="76115ED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D4EBDA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Haiti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0CDEF7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82.58(1414.74-3112.7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7681B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5.77(133.38-293.4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FFF0EB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6E55A4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58.93(987.56-2923.5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7C4312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2.04(62.91-186.2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C9F62B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99AD86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9.41(-45.01-40.2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46BC9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66(-1.90--1.41)</w:t>
            </w:r>
          </w:p>
        </w:tc>
      </w:tr>
      <w:tr w:rsidR="00BF029A" w:rsidRPr="008C6BAA" w14:paraId="271686C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37077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Hondura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CAD42A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21.67(362.03-878.1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DE3E49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5.54(43.99-106.7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AC4D3A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F8E8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0.84(194.21-418.2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706700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.64(17.73-38.1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D04D20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CFA186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4.82(-72.42--3.4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1871AA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26(-3.37--3.15)</w:t>
            </w:r>
          </w:p>
        </w:tc>
      </w:tr>
      <w:tr w:rsidR="00BF029A" w:rsidRPr="008C6BAA" w14:paraId="659986A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63E7CA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Hungary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64006A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6.15(194.56-271.2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14B15A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8.14(31.42-43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88B306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ECC3C0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.78(23.55-43.1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C28A2C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43(5.18-9.4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DF88C7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331C6F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5.70(-90.71--80.0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7A9BB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95(-5.19--4.72)</w:t>
            </w:r>
          </w:p>
        </w:tc>
      </w:tr>
      <w:tr w:rsidR="00BF029A" w:rsidRPr="008C6BAA" w14:paraId="370B16E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DCF54F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Icelan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5FB463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.19(3.42-4.7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3C1BEE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84(16.21-22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AC5F86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7D7D9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13(0.78-1.5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EBDA33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16(3.56-6.9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C2B1C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CEA37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2.93(-80.73--60.2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0548F5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32(-4.69--3.95)</w:t>
            </w:r>
          </w:p>
        </w:tc>
      </w:tr>
      <w:tr w:rsidR="00BF029A" w:rsidRPr="008C6BAA" w14:paraId="1A0FC9E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F7B6F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Ind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D76D5D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0761.18(42945.46-96191.7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2F6B58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0.87(36.94-82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D9FEC9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452FA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879.39(23106.30-48122.4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8430E9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.53(20.75-43.2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F936B4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5886ED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3.53(-69.55-8.6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E122B3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98(-2.13--1.83)</w:t>
            </w:r>
          </w:p>
        </w:tc>
      </w:tr>
      <w:tr w:rsidR="00BF029A" w:rsidRPr="008C6BAA" w14:paraId="095A0C0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AC140F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Indones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2E6175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290.27(7267.01-19545.8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01AA6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4.02(32.56-87.5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970399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15DDEA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545.33(4588.13-8876.0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9325D4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.88(20.94-40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C30DBF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9723EA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4.20(-70.09-11.3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EDB97C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56(-2.65--2.47)</w:t>
            </w:r>
          </w:p>
        </w:tc>
      </w:tr>
      <w:tr w:rsidR="00BF029A" w:rsidRPr="008C6BAA" w14:paraId="1820392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E8C298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Iran (Islamic Republic of)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221263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580.46(6654.59-17246.8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CC3B21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3.41(75.86-196.6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A9514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434A0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16.03(406.30-885.5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1F29CC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01(6.60-14.3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375F08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E999AF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5.10(-97.44--88.0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5DB462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79(-6.87--4.69)</w:t>
            </w:r>
          </w:p>
        </w:tc>
      </w:tr>
      <w:tr w:rsidR="00BF029A" w:rsidRPr="008C6BAA" w14:paraId="01CF1DE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73CD9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Iraq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4641E3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243.51(2180.61-5857.5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FE7E46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5.03(69.39-186.3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E32BEC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BCEA7E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63.41(1159.89-2344.3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20BEBD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8.74(27.02-54.6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E633D1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02B9F2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0.80(-77.07--4.7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485886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97(-4.23--3.70)</w:t>
            </w:r>
          </w:p>
        </w:tc>
      </w:tr>
      <w:tr w:rsidR="00BF029A" w:rsidRPr="008C6BAA" w14:paraId="114080D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1BB072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Irelan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F0D392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7.44(49.40-63.1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9569EE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88(17.09-21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B1ABAF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84692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.51(11.88-19.8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1C2F6E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20(3.98-6.6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F87C24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6360CD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3.00(-79.51--63.4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2988C0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46(-4.75--4.16)</w:t>
            </w:r>
          </w:p>
        </w:tc>
      </w:tr>
      <w:tr w:rsidR="00BF029A" w:rsidRPr="008C6BAA" w14:paraId="7A842C8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29ACC6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Israe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7A1977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2.77(112.81-165.9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D3D763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.65(21.85-32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9EE0E9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CB2066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7.00(34.83-59.2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4AB7D1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12(3.79-6.4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1EA007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920C8C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7.08(-77.22--53.0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9C30A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68(-4.96--4.40)</w:t>
            </w:r>
          </w:p>
        </w:tc>
      </w:tr>
      <w:tr w:rsidR="00BF029A" w:rsidRPr="008C6BAA" w14:paraId="6320660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BAC2C8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Italy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7340A0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14.17(609.23-801.2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271C57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01(22.19-29.1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1B09FD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FF218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9.43(93.74-161.3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5AAE1C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96(4.32-7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7A432B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13B2CE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1.88(-87.99--76.5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636E5F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12(-5.30--4.94)</w:t>
            </w:r>
          </w:p>
        </w:tc>
      </w:tr>
      <w:tr w:rsidR="00BF029A" w:rsidRPr="008C6BAA" w14:paraId="2A47427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CF80B9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Jamaic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2E0836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7.19(72.18-121.0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A1DFC6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4.83(25.87-43.3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B69E50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883F8A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4.83(24.92-47.9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9E7515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.35(14.56-28.0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A298B8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6DA374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4.16(-76.12--44.8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C87369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07(-1.45--0.68)</w:t>
            </w:r>
          </w:p>
        </w:tc>
      </w:tr>
      <w:tr w:rsidR="00BF029A" w:rsidRPr="008C6BAA" w14:paraId="2B9C104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ACD746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Jap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6F7242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15.36(1422.34-1760.1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231CCD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.26(21.36-26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B8D5A6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8D227F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2.38(159.69-317.8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154F7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07(3.48-6.9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3A57E6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EEFBCF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5.61(-90.07--79.0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E303CD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77(-4.98--4.56)</w:t>
            </w:r>
          </w:p>
        </w:tc>
      </w:tr>
      <w:tr w:rsidR="00BF029A" w:rsidRPr="008C6BAA" w14:paraId="017A5A3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D284DE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Jord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E416AE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06.85(417.33-765.7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EAF5E3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1.11(69.53-127.5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8BF0BB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318F9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5.53(248.23-450.6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C5DCC4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.67(22.62-41.0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5736DE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84C1F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6.36(-64.38--2.3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B539B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90(-4.00--3.79)</w:t>
            </w:r>
          </w:p>
        </w:tc>
      </w:tr>
      <w:tr w:rsidR="00BF029A" w:rsidRPr="008C6BAA" w14:paraId="6E19EF9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DE3466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Kazakhst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31071C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76.82(578.50-991.9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8EA93F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.26(30.72-52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A3C854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ED13D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84.15(459.00-742.6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C25898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.98(23.56-38.1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71A864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F9EBB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4.80(-45.79-5.4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7803FB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09(-2.22-0.05)</w:t>
            </w:r>
          </w:p>
        </w:tc>
      </w:tr>
      <w:tr w:rsidR="00BF029A" w:rsidRPr="008C6BAA" w14:paraId="05A7B6A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408EA4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Keny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51002F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21.69(530.28-2819.2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24E12C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79(12.35-65.6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833F2E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BF9624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59.16(473.92-1693.8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93B1A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.44(7.96-28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B67090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AD260F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5.00(-61.05-55.3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3DE63C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87(-2.12--1.63)</w:t>
            </w:r>
          </w:p>
        </w:tc>
      </w:tr>
      <w:tr w:rsidR="00BF029A" w:rsidRPr="008C6BAA" w14:paraId="118AE55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E16A5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Kiribati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5D7AC8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67(2.54-16.9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E02F4D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0.63(21.59-143.6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277934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058F27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.50(2.59-9.6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F5A8E8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5.46(18.13-67.5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019CB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89EB36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9.13(-55.80-5.8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B561C5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15(-2.27--2.02)</w:t>
            </w:r>
          </w:p>
        </w:tc>
      </w:tr>
      <w:tr w:rsidR="00BF029A" w:rsidRPr="008C6BAA" w14:paraId="724836D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88E08D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Kuwait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BF6C53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0.79(90.40-136.7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4F90BB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4.19(44.22-66.8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143A74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74236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1.70(41.19-64.6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180235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51(15.54-24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D91F3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38F73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3.34(-67.33--35.1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15EF0C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27(-3.97--2.56)</w:t>
            </w:r>
          </w:p>
        </w:tc>
      </w:tr>
      <w:tr w:rsidR="00BF029A" w:rsidRPr="008C6BAA" w14:paraId="7C83CB0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76DD96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Kyrgyzst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C3A673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0.21(193.94-282.6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7975DA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.37(30.17-43.9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4F1EA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FB2886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0.21(197.16-305.8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F26F9F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52(24.83-38.5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550FEF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F52B32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.16(-25.50-38.9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2AEF1E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27(-0.38-0.93)</w:t>
            </w:r>
          </w:p>
        </w:tc>
      </w:tr>
      <w:tr w:rsidR="00BF029A" w:rsidRPr="008C6BAA" w14:paraId="6FF7DAF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71041F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Lao People's Democratic Republic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5BEFD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76.41(286.20-2150.9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B1EDBE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3.60(40.26-302.5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9E749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8FF1E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88.52(394.42-1008.7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E4D0BA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3.00(47.55-121.6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CC5624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B574E3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9.98(-66.04-55.8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F60CF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81(-2.97--2.66)</w:t>
            </w:r>
          </w:p>
        </w:tc>
      </w:tr>
      <w:tr w:rsidR="00BF029A" w:rsidRPr="008C6BAA" w14:paraId="36393A1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29820C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Latv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12F480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2.59(81.11-109.2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DEB93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5.69(40.03-53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17C11F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FCA91F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01(3.73-7.1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94E8B0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35(3.98-7.6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53813E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3619ED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4.59(-96.41--91.8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317E1A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.63(-7.51--5.75)</w:t>
            </w:r>
          </w:p>
        </w:tc>
      </w:tr>
      <w:tr w:rsidR="00BF029A" w:rsidRPr="008C6BAA" w14:paraId="1C2934E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C77079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Leban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D6BB16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8.23(90.56-311.7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782A6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3.44(23.24-80.0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A4A7D0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6AB78E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9.76(32.80-77.0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B49ACA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.26(8.08-18.9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470624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675E8D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6.10(-86.68--43.4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4729E2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96(-5.29--4.63)</w:t>
            </w:r>
          </w:p>
        </w:tc>
      </w:tr>
      <w:tr w:rsidR="00BF029A" w:rsidRPr="008C6BAA" w14:paraId="7153FBC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3DF3E6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Lesoth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66925D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4.08(33.85-100.0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ADDAD3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02(13.74-40.6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54A86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71C513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6.30(25.83-75.4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4648CA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73(12.68-37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076106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C5F4E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7.74(-54.09-19.0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F4DA8D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48(-0.62--0.35)</w:t>
            </w:r>
          </w:p>
        </w:tc>
      </w:tr>
      <w:tr w:rsidR="00BF029A" w:rsidRPr="008C6BAA" w14:paraId="25938D9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DEEE4C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Liber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0CC485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37.75(104.69-1126.5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800107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7.32(22.54-242.5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5847D6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6CC6A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6.55(173.35-472.1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B0D826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0.00(22.62-61.6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050E27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A0DC84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1.93(-68.51-89.5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DC910B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80(-4.21--3.40)</w:t>
            </w:r>
          </w:p>
        </w:tc>
      </w:tr>
      <w:tr w:rsidR="00BF029A" w:rsidRPr="008C6BAA" w14:paraId="2C65A71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8AC4BA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Liby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DEFF0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31.32(454.77-1001.7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9EBE7E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4.82(71.40-157.2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A2C295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B3BA13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6.50(151.80-345.3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9A478F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5.90(35.88-81.6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5C0BE2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E4B704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7.66(-78.04--50.2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F20122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75(-2.28--1.20)</w:t>
            </w:r>
          </w:p>
        </w:tc>
      </w:tr>
      <w:tr w:rsidR="00BF029A" w:rsidRPr="008C6BAA" w14:paraId="0AEEA37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2C7919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Lithuan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D293A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6.62(103.85-134.9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1AAA96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0.34(35.92-46.6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B314CA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D5574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34(7.19-13.5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256212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85(5.46-10.3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D42FAB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D97EEC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1.14(-94.38--88.2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8B0350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17(-5.72--4.62)</w:t>
            </w:r>
          </w:p>
        </w:tc>
      </w:tr>
      <w:tr w:rsidR="00BF029A" w:rsidRPr="008C6BAA" w14:paraId="20A307E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000B00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Luxembourg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56D695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43(2.85-3.9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16FDB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.00(12.47-17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4270B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EEA0CB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99(0.67-1.4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3F5CCC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00(2.03-4.5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7BDA60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197ACD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1.12(-80.52--54.8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2CF956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11(-5.96--4.26)</w:t>
            </w:r>
          </w:p>
        </w:tc>
      </w:tr>
      <w:tr w:rsidR="00BF029A" w:rsidRPr="008C6BAA" w14:paraId="5C129DC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972019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adagascar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5B459F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16.54(359.15-2681.7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2ED587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1.08(16.66-124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666A1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A4E52B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05.51(631.91-2132.9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9C703B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.49(15.46-52.1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2E5DB1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713053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.43(-39.30-96.0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FBC76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82(-2.01--1.63)</w:t>
            </w:r>
          </w:p>
        </w:tc>
      </w:tr>
      <w:tr w:rsidR="00BF029A" w:rsidRPr="008C6BAA" w14:paraId="037A537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13C555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alawi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2A2568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49.22(400.95-3603.4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8DE38C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7.39(21.12-189.7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3626C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87A888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12.00(477.62-1365.1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FD423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.81(17.53-50.1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85704F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D663C5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6.09(-74.09-60.9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626A45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50(-3.66--3.35)</w:t>
            </w:r>
          </w:p>
        </w:tc>
      </w:tr>
      <w:tr w:rsidR="00BF029A" w:rsidRPr="008C6BAA" w14:paraId="3A7F1B7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6E03A1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alays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3208F7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54.53(392.02-870.4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32CBA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.47(16.46-36.5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60133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72CC34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4.78(199.61-361.2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B4CF8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.18(8.12-14.6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2DAA2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88D916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8.02(-71.93--15.8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A0F5D6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15(-2.81--1.50)</w:t>
            </w:r>
          </w:p>
        </w:tc>
      </w:tr>
      <w:tr w:rsidR="00BF029A" w:rsidRPr="008C6BAA" w14:paraId="16BE8AC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94DCFE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aldive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92D3CF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.35(8.47-44.6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789839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0.25(20.28-106.9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18ADF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7AB083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.23(4.44-8.8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766B36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63(13.99-28.0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9FCF0E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7B18A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8.76(-88.65--14.7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112BB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65(-3.83--3.46)</w:t>
            </w:r>
          </w:p>
        </w:tc>
      </w:tr>
      <w:tr w:rsidR="00BF029A" w:rsidRPr="008C6BAA" w14:paraId="7BF9CC5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6DE6D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ali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E29063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22.08(1237.26-4668.9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6DFFA1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7.42(71.55-270.0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9893D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111394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49.86(1753.48-4457.9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CCFEBB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6.59(38.28-97.3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F92431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924960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.04(-28.69-181.5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B9B9D9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56(-2.71--2.42)</w:t>
            </w:r>
          </w:p>
        </w:tc>
      </w:tr>
      <w:tr w:rsidR="00BF029A" w:rsidRPr="008C6BAA" w14:paraId="7C65051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92257E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alt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592979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59(5.78-8.7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3CDC2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89(20.48-31.0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7B57D1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88CDBC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32(1.76-2.9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ED86E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56(8.02-13.5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009C0D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1372E0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9.39(-77.12--59.5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CEC9D8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22(-2.70--1.73)</w:t>
            </w:r>
          </w:p>
        </w:tc>
      </w:tr>
      <w:tr w:rsidR="00BF029A" w:rsidRPr="008C6BAA" w14:paraId="0864671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A81E9A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arshall Island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EE57E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63(1.32-3.6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6AF32C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5.40(17.81-48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A3AD7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E59E05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45(0.93-2.1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8FFA39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.52(16.37-38.2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234F21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438225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5.00(-65.63--5.8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88A301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16(-1.59--0.73)</w:t>
            </w:r>
          </w:p>
        </w:tc>
      </w:tr>
      <w:tr w:rsidR="00BF029A" w:rsidRPr="008C6BAA" w14:paraId="1D49CB3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ED454D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auritan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2C7BAB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2.54(47.67-274.5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353971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9.21(12.85-74.0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8D80A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30C23E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8.39(92.87-194.5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3C9A1E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.06(14.14-29.6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9548D4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BBCDAB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4.19(-53.68-131.7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720B84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66(-3.03--2.29)</w:t>
            </w:r>
          </w:p>
        </w:tc>
      </w:tr>
      <w:tr w:rsidR="00BF029A" w:rsidRPr="008C6BAA" w14:paraId="4449ED1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306C86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auritiu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642670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8.77(33.09-49.5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C76D14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76(31.37-46.9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5468B6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E5F7BC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.75(13.97-23.8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01CA7C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.61(21.72-37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65D94B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F1F5AB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4.20(-64.29--43.2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0E821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22(-1.52--0.93)</w:t>
            </w:r>
          </w:p>
        </w:tc>
      </w:tr>
      <w:tr w:rsidR="00BF029A" w:rsidRPr="008C6BAA" w14:paraId="1E49366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31A13C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exic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A75938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419.94(4707.37-6517.7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BA8B0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5.94(39.90-55.2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1833E1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2F21C2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898.34(2885.61-5115.9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D2EBA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9.47(29.22-51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4A9C23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F8CB5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8.07(-49.62--0.3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423D90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48(-0.81--0.16)</w:t>
            </w:r>
          </w:p>
        </w:tc>
      </w:tr>
      <w:tr w:rsidR="00BF029A" w:rsidRPr="008C6BAA" w14:paraId="5F0863F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9B835D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icronesia (Federated States of)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AF5D2E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92(3.19-11.6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3A85CC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0.60(20.35-74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FB2F7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B59539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84(1.31-2.6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CE8431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45(13.82-27.4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5617EA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8457FB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6.75(-85.61--45.2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D41C3F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08(-3.18--2.99)</w:t>
            </w:r>
          </w:p>
        </w:tc>
      </w:tr>
      <w:tr w:rsidR="00BF029A" w:rsidRPr="008C6BAA" w14:paraId="3B10B37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FF047F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onac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0056F8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22(0.15-0.3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B953D2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.84(13.03-26.2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756EAB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C772C2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13(0.09-0.1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2E574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74(5.29-11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7A6383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EC852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3.25(-65.55--6.3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61F551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21(-4.83--3.59)</w:t>
            </w:r>
          </w:p>
        </w:tc>
      </w:tr>
      <w:tr w:rsidR="00BF029A" w:rsidRPr="008C6BAA" w14:paraId="6C4B555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AC1C11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ongol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6192F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8.98(107.46-370.6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F3498E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3.33(31.65-109.1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FDBE7C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256DCA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2.57(62.64-124.7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95B26E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69(16.03-31.9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8F0C6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803F69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2.82(-79.94--2.3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B176A0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50(-3.72--3.27)</w:t>
            </w:r>
          </w:p>
        </w:tc>
      </w:tr>
      <w:tr w:rsidR="00BF029A" w:rsidRPr="008C6BAA" w14:paraId="0235E16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1162A2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ontenegr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A5ACB9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.95(8.35-16.1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841420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77(15.92-30.8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A8E44F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EF92D7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33(0.81-2.2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853329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68(2.23-6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AC8690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572F9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8.85(-93.75--77.3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6D205D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87(-6.44--5.29)</w:t>
            </w:r>
          </w:p>
        </w:tc>
      </w:tr>
      <w:tr w:rsidR="00BF029A" w:rsidRPr="008C6BAA" w14:paraId="53AC7B6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8158C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orocc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DABBCA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55.30(1848.07-3591.5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072086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4.58(51.91-100.8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1B9ED5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4D27E0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25.41(301.42-1080.6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A3A2D4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16(9.27-33.2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4E71ED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196B3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0.21(-89.53--57.1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D7B064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66(-4.99--4.34)</w:t>
            </w:r>
          </w:p>
        </w:tc>
      </w:tr>
      <w:tr w:rsidR="00BF029A" w:rsidRPr="008C6BAA" w14:paraId="2E676E3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B060AD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ozambiqu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1D9877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44.40(576.96-5098.3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12F632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9.77(23.95-211.6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1FCD25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B1D823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27.20(1124.18-3825.2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61A07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.07(21.71-73.8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FA23D3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E134F8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9.56(-49.25-121.6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5DDF0B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75(-2.89--2.61)</w:t>
            </w:r>
          </w:p>
        </w:tc>
      </w:tr>
      <w:tr w:rsidR="00BF029A" w:rsidRPr="008C6BAA" w14:paraId="267315D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0FB615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Myanmar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6D1ECA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892.47(2367.00-14303.0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E7140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6.36(46.94-283.6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9C25DE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09A71B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503.77(2616.65-6403.5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00955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6.17(50.07-122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12D1E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AEC28A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9.35(-66.53-31.6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0E042E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51(-2.79--2.23)</w:t>
            </w:r>
          </w:p>
        </w:tc>
      </w:tr>
      <w:tr w:rsidR="00BF029A" w:rsidRPr="008C6BAA" w14:paraId="703A2A0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818EFD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amib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FB5905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7.63(29.43-67.4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36F9B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.04(13.00-29.8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B0FA5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F800F6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.76(23.86-58.1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EDBC6B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.56(8.57-20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0646F8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817FF8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0.72(-52.64-54.6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BB3150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82(-1.08--0.57)</w:t>
            </w:r>
          </w:p>
        </w:tc>
      </w:tr>
      <w:tr w:rsidR="00BF029A" w:rsidRPr="008C6BAA" w14:paraId="314E11C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26AED6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auru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B22CF0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77(0.37-1.1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16E13D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6.85(22.50-67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6FD1CF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74C159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51(0.31-0.7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CE59CC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20(22.19-53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FBD0E8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2E2673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3.90(-55.71-4.0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29FA3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90(-1.55--0.24)</w:t>
            </w:r>
          </w:p>
        </w:tc>
      </w:tr>
      <w:tr w:rsidR="00BF029A" w:rsidRPr="008C6BAA" w14:paraId="1EEB83F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B0DA0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epa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D6A6C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52.10(1197.78-2371.2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9C83B8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3.20(36.37-72.0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1A0051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2F0A1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72.33(245.12-1053.7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47414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.20(7.89-33.9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43C47F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7A073D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3.04(-86.74--34.6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189CF8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88(-3.97--3.78)</w:t>
            </w:r>
          </w:p>
        </w:tc>
      </w:tr>
      <w:tr w:rsidR="00BF029A" w:rsidRPr="008C6BAA" w14:paraId="350E06C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C32D3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etherland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4D79F2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8.91(172.37-233.9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F00B1D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31(18.41-24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8B2904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556605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3.87(35.81-57.3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DBAD44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09(4.16-6.6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36F80F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7B43CC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9.00(-83.45--69.7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88C9A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95(-5.25--4.65)</w:t>
            </w:r>
          </w:p>
        </w:tc>
      </w:tr>
      <w:tr w:rsidR="00BF029A" w:rsidRPr="008C6BAA" w14:paraId="4F5FAB3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6276B7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ew Zealan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153A12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5.85(40.47-51.9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0595F9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40(14.47-18.5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FB5975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47CFE1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.68(11.25-21.4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A2C85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02(3.60-6.8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905CFF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F0784D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5.80(-74.74--55.0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E7F940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82(-4.23--3.41)</w:t>
            </w:r>
          </w:p>
        </w:tc>
      </w:tr>
      <w:tr w:rsidR="00BF029A" w:rsidRPr="008C6BAA" w14:paraId="7737BAD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43907F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Nicaragu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AF29F0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28.42(265.87-771.3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8CB169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9.64(40.07-116.2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22EC39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713950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3.87(101.92-226.0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5485D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65(15.67-34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435B19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AEA92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0.88(-84.31--28.7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40E64A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35(-3.53--3.18)</w:t>
            </w:r>
          </w:p>
        </w:tc>
      </w:tr>
      <w:tr w:rsidR="00BF029A" w:rsidRPr="008C6BAA" w14:paraId="3E0773B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00702E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iger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80802A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37.56(260.17-3187.9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65AC89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8.93(15.42-188.9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3CE0F5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33039B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36.60(1002.49-3804.8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C227CD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7.81(19.67-74.6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21C24D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CBE12B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.60(-9.90-328.5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2DFC7F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77(-3.01--2.53)</w:t>
            </w:r>
          </w:p>
        </w:tc>
      </w:tr>
      <w:tr w:rsidR="00BF029A" w:rsidRPr="008C6BAA" w14:paraId="1F07FE0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EEF58F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iger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F3611D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661.18(2714.71-19785.9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85751D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9.65(17.08-124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8EAFB1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9AEBF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933.73(9694.02-30922.0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FE9E3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3.70(26.12-83.3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AC2617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E21A6D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7.44(13.62-284.0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C0A37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82(-0.98--0.66)</w:t>
            </w:r>
          </w:p>
        </w:tc>
      </w:tr>
      <w:tr w:rsidR="00BF029A" w:rsidRPr="008C6BAA" w14:paraId="693FB2D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0A96C9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iu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EB7EE7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08(0.05-0.1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1433C1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.07(21.52-45.6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B66274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8FDF3E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11(0.08-0.1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1840A0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9.68(70.43-114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827E5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636E0D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.85(-8.21-86.3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25CB2A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58(-0.35-1.52)</w:t>
            </w:r>
          </w:p>
        </w:tc>
      </w:tr>
      <w:tr w:rsidR="00BF029A" w:rsidRPr="008C6BAA" w14:paraId="7C918C8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BBD0F9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orth Macedon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F0AF44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4.56(88.49-157.8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24965D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3.12(51.95-92.6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4D5999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172FD1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95(5.61-11.6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36357A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91(5.58-11.5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525AF6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1C6DC2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3.62(-96.13--87.3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4F9C1E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86(-6.32--5.39)</w:t>
            </w:r>
          </w:p>
        </w:tc>
      </w:tr>
      <w:tr w:rsidR="00BF029A" w:rsidRPr="008C6BAA" w14:paraId="00A86EE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6C99C7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orthern Mariana Island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F8477B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67(0.47-0.9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7F0A1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.17(9.94-20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57F3A1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CE52A4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24(0.16-0.3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E94958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38(5.03-10.5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53A2A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37B4AA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4.87(-73.62--49.5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BEBD07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27(-1.72--0.81)</w:t>
            </w:r>
          </w:p>
        </w:tc>
      </w:tr>
      <w:tr w:rsidR="00BF029A" w:rsidRPr="008C6BAA" w14:paraId="1CB3E4F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8B40E7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Norway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E9C47C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2.17(56.84-68.7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C793F2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54(20.61-24.9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277BF8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6FBCFD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21(6.38-17.7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561930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63(2.27-6.3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5202E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4463AD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3.57(-89.67--71.1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54B81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62(-5.93--5.30)</w:t>
            </w:r>
          </w:p>
        </w:tc>
      </w:tr>
      <w:tr w:rsidR="00BF029A" w:rsidRPr="008C6BAA" w14:paraId="0E91B94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C63ACE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Om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6EDC7B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6.16(136.19-341.0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B141D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2.07(41.56-104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DB456E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A75DC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1.37(54.68-96.4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68C1C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83(12.89-22.7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83649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5B68B8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9.78(-81.59--35.7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714A88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52(-4.37--2.66)</w:t>
            </w:r>
          </w:p>
        </w:tc>
      </w:tr>
      <w:tr w:rsidR="00BF029A" w:rsidRPr="008C6BAA" w14:paraId="28E1024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77EA7A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akist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0F25BA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008.42(7527.89-14742.8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CB1FE8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9.63(40.78-79.8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37EBFD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091539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184.47(6087.14-14906.3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23FED0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4.26(20.48-50.1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975932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E9AA5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.48(-37.61-60.8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DC4FB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90(-1.28--0.53)</w:t>
            </w:r>
          </w:p>
        </w:tc>
      </w:tr>
      <w:tr w:rsidR="00BF029A" w:rsidRPr="008C6BAA" w14:paraId="6704206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B208F9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alau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B30959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66(0.34-0.9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1E80C4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4.36(22.76-66.6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E2D2AF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5D5E74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21(0.15-0.2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A1736D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19(15.38-30.2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9F7C9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C7CA12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7.92(-78.41--44.1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44004C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84(-2.05--1.63)</w:t>
            </w:r>
          </w:p>
        </w:tc>
      </w:tr>
      <w:tr w:rsidR="00BF029A" w:rsidRPr="008C6BAA" w14:paraId="06D222C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45D098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alestin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042892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7.11(259.95-568.6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393AD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6.95(66.66-145.8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36395E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E7BB81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2.38(105.90-215.6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B52CC2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.87(17.28-35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27001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E0540F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3.47(-78.81--32.6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A9B672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40(-4.69--4.10)</w:t>
            </w:r>
          </w:p>
        </w:tc>
      </w:tr>
      <w:tr w:rsidR="00BF029A" w:rsidRPr="008C6BAA" w14:paraId="54F1E21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68E238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anam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5F60B6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9.19(150.11-215.5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B21011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2.75(52.57-75.5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C343E9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B5272F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8.57(119.22-203.9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511191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2.72(32.12-54.9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FD4DE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FA2144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1.50(-35.69-23.0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7F173B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00(-1.16--0.83)</w:t>
            </w:r>
          </w:p>
        </w:tc>
      </w:tr>
      <w:tr w:rsidR="00BF029A" w:rsidRPr="008C6BAA" w14:paraId="25BD87F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E7C652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apua New Guine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54245B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08.63(180.08-1106.2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A7A4E0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9.41(27.80-170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1116C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47FC03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53.26(460.94-2109.6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3FDAB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8.95(30.30-138.6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5B8FC4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4B1E2F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0.97(40.61-198.1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75D6A2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53(-0.72--0.34)</w:t>
            </w:r>
          </w:p>
        </w:tc>
      </w:tr>
      <w:tr w:rsidR="00BF029A" w:rsidRPr="008C6BAA" w14:paraId="6F568CE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3162B5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araguay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489277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6.58(194.14-385.3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CBC7E2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3.20(31.46-62.4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40DAF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11DEB8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3.37(113.99-279.9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3E2AA0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.21(17.54-43.0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9A0FF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07C2C8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1.21(-64.31-28.5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6C49A0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04(-1.28--0.80)</w:t>
            </w:r>
          </w:p>
        </w:tc>
      </w:tr>
      <w:tr w:rsidR="00BF029A" w:rsidRPr="008C6BAA" w14:paraId="05FE668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667A1B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eru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0B43E8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27.95(1278.10-3431.4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DCE9D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6.40(43.68-117.2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A8A768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CF1298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64.79(462.37-1115.4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AD3D54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17(14.01-33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A9AA1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6EFB92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9.75(-83.90--18.8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59FFE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42(-3.74--3.09)</w:t>
            </w:r>
          </w:p>
        </w:tc>
      </w:tr>
      <w:tr w:rsidR="00BF029A" w:rsidRPr="008C6BAA" w14:paraId="45F1AAB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BAEEB2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hilippine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08123C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206.62(3579.58-8895.8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546112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7.09(38.69-96.1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C0D2E8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0BDF82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584.21(2718.33-4927.8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2E6FD8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96(24.24-43.9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2986DA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CB331B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2.25(-59.36-5.0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1877DC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96(-2.12--1.79)</w:t>
            </w:r>
          </w:p>
        </w:tc>
      </w:tr>
      <w:tr w:rsidR="00BF029A" w:rsidRPr="008C6BAA" w14:paraId="49451F0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32E08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olan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817E7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95.72(1227.63-1724.5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82456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1.24(42.06-59.0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50BBB5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E1DF5A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3.06(155.68-269.0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E650E3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.32(8.27-14.3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5DEF69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5A7226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5.76(-90.70--81.1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7E0771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83(-5.16--4.50)</w:t>
            </w:r>
          </w:p>
        </w:tc>
      </w:tr>
      <w:tr w:rsidR="00BF029A" w:rsidRPr="008C6BAA" w14:paraId="703B208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BC4CE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ortuga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836A91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19.61(184.67-253.8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40275C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.97(31.93-43.8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D6E497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B05F86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.39(17.48-30.2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F1695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73(4.11-7.1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06D728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1D023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8.89(-92.61--85.2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8E33A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.40(-6.85--5.95)</w:t>
            </w:r>
          </w:p>
        </w:tc>
      </w:tr>
      <w:tr w:rsidR="00BF029A" w:rsidRPr="008C6BAA" w14:paraId="0362489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75C52A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Puerto Ric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BDCC37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3.67(71.96-94.4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F4469E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21(22.54-29.5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EA088E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FB1F89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.88(10.57-17.2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99A828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.21(10.06-16.3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78DA45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FE6AC1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3.41(-87.16--78.9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F65E7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59(-3.01--2.17)</w:t>
            </w:r>
          </w:p>
        </w:tc>
      </w:tr>
      <w:tr w:rsidR="00BF029A" w:rsidRPr="008C6BAA" w14:paraId="5C139EC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C87BF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Qatar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EC366E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.21(15.69-35.0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950B6D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9.63(30.89-69.0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884268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0C71EF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38(10.90-23.4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1FC22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.89(5.92-12.7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B346A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8A97CA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5.04(-59.24-26.4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91F2D2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08(-5.24--4.92)</w:t>
            </w:r>
          </w:p>
        </w:tc>
      </w:tr>
      <w:tr w:rsidR="00BF029A" w:rsidRPr="008C6BAA" w14:paraId="4BEC54B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7C0582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Republic of Kore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902615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38.23(760.19-1636.9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B5C9D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.31(22.90-49.3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B23286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ED0A2D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9.53(49.52-101.8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5042C9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.49(3.20-6.5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C3024F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E076F8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4.38(-96.80--88.0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E4E465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.27(-6.45--6.10)</w:t>
            </w:r>
          </w:p>
        </w:tc>
      </w:tr>
      <w:tr w:rsidR="00BF029A" w:rsidRPr="008C6BAA" w14:paraId="556B31B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47AA87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Republic of Moldov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09D37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7.17(175.20-326.3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A76FAA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7.37(40.66-75.7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17BA38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F3E36D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4.09(24.63-46.2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0CB59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11(15.97-29.9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42A247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FC4C2F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6.21(-90.38--79.8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A78553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84(-3.32--2.37)</w:t>
            </w:r>
          </w:p>
        </w:tc>
      </w:tr>
      <w:tr w:rsidR="00BF029A" w:rsidRPr="008C6BAA" w14:paraId="4C95989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C5F45E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Roman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E094B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08.14(837.48-1211.5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595767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6.97(47.33-68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1EE251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810F0B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0.03(124.32-179.2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CEF79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00(13.26-19.1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A1F338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A08043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5.12(-89.20--80.8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097048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97(-4.48--3.45)</w:t>
            </w:r>
          </w:p>
        </w:tc>
      </w:tr>
      <w:tr w:rsidR="00BF029A" w:rsidRPr="008C6BAA" w14:paraId="3338D8B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20CBC9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Russian Federatio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DACBD5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917.53(3462.61-4859.2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6E942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.70(29.79-41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DACA8B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3D0889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00.75(518.48-891.9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214A6C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.21(6.81-11.7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D4DFFC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45B0C1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2.11(-88.42--76.0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3EC16F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42(-5.37--3.46)</w:t>
            </w:r>
          </w:p>
        </w:tc>
      </w:tr>
      <w:tr w:rsidR="00BF029A" w:rsidRPr="008C6BAA" w14:paraId="6E5ABDC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6DDE08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Rwand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8FBA04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76.34(235.47-1851.3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84028E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2.44(17.47-137.3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06DAB0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A46796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94.08(294.29-806.2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CACC3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.26(16.83-46.1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AE2753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CB76B9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9.39(-71.49-51.2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3A650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36(-3.71--3.01)</w:t>
            </w:r>
          </w:p>
        </w:tc>
      </w:tr>
      <w:tr w:rsidR="00BF029A" w:rsidRPr="008C6BAA" w14:paraId="66B0D54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A300D3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aint Kitts and Nevi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0786D4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82(1.54-2.1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704CBE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8.83(32.97-45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E10377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F2C872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70(0.52-0.9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A49C27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89(17.00-30.2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AB69DF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AD69F7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1.61(-71.69--47.6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6B05B7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35(-1.55--1.14)</w:t>
            </w:r>
          </w:p>
        </w:tc>
      </w:tr>
      <w:tr w:rsidR="00BF029A" w:rsidRPr="008C6BAA" w14:paraId="2288D84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8F27C0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aint Luc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98CE8B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89(4.67-7.1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DC89BF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.33(26.43-40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413DA0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89EFD3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75(1.22-2.4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66581F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78(13.76-27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F38EB0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59C574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0.32(-80.35--56.2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9CC6D4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05(-1.36--0.75)</w:t>
            </w:r>
          </w:p>
        </w:tc>
      </w:tr>
      <w:tr w:rsidR="00BF029A" w:rsidRPr="008C6BAA" w14:paraId="49B7C11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6DE821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aint Vincent and the Grenadine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132C70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50(4.39-6.8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40A942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3.02(34.39-53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4E1E3D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8EDD8B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24(0.90-1.6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79FAD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.17(12.46-22.9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3D9DE0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8281B6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7.53(-84.84--67.9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5B0C66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75(-3.15--2.34)</w:t>
            </w:r>
          </w:p>
        </w:tc>
      </w:tr>
      <w:tr w:rsidR="00BF029A" w:rsidRPr="008C6BAA" w14:paraId="729B106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9779C9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amo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CBF5C1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18(5.59-14.5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43DD02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9.93(21.94-57.1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26644C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8684D8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51(3.67-7.9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472C40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.86(12.56-27.3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1D6284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FD4752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5.83(-68.54-10.8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49E291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20(-2.28--2.13)</w:t>
            </w:r>
          </w:p>
        </w:tc>
      </w:tr>
      <w:tr w:rsidR="00BF029A" w:rsidRPr="008C6BAA" w14:paraId="14719AD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1D0158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an Marin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6D7CAF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11(0.07-0.1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F92528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.12(5.89-13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B74D4F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C1BE6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02(0.01-0.0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576ACA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35(0.70-2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4C9352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60876B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4.87(-92.52--66.9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DBE9BF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67(-5.91--5.43)</w:t>
            </w:r>
          </w:p>
        </w:tc>
      </w:tr>
      <w:tr w:rsidR="00BF029A" w:rsidRPr="008C6BAA" w14:paraId="656F951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54DCA6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ao Tome and Princip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45A8FE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.92(4.00-21.6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14FA3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7.96(19.55-105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74DC3A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D58A9B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88(2.27-6.7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D7505C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.54(9.10-26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D6BE48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F2B208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2.15(-88.06-34.6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48CB7A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55(-4.93--4.17)</w:t>
            </w:r>
          </w:p>
        </w:tc>
      </w:tr>
      <w:tr w:rsidR="00BF029A" w:rsidRPr="008C6BAA" w14:paraId="0C55DBC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4B71EA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audi Arab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020706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28.37(1249.99-3535.5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783B5B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0.44(51.70-146.2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2DF191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3D1F63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6.72(101.43-318.2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8DEC58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67(4.17-13.0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54C1B4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3BED01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2.31(-96.62--78.7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A424B7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.93(-8.02--7.83)</w:t>
            </w:r>
          </w:p>
        </w:tc>
      </w:tr>
      <w:tr w:rsidR="00BF029A" w:rsidRPr="008C6BAA" w14:paraId="65DDDF7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4DD99C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Senegal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460D5A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00.15(262.41-1765.0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1F2807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5.09(17.91-120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F37A35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482CE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06.77(491.14-971.3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938C27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12(21.62-42.7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189316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7387AD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5.76(-61.80-129.2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CCDFFD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43(-2.77--2.10)</w:t>
            </w:r>
          </w:p>
        </w:tc>
      </w:tr>
      <w:tr w:rsidR="00BF029A" w:rsidRPr="008C6BAA" w14:paraId="20B4609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BD2765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erb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413354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99.18(313.65-648.2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FEFFC2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3.33(46.08-95.2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4A914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57E6C4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4.40(24.81-47.9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E0DBB3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.33(6.73-12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FD4D0E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25EFB2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3.11(-95.73--87.0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0D684E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.21(-7.95--6.47)</w:t>
            </w:r>
          </w:p>
        </w:tc>
      </w:tr>
      <w:tr w:rsidR="00BF029A" w:rsidRPr="008C6BAA" w14:paraId="1843CF8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2E9505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eychelle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BBB5C1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89(2.32-3.6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DC8B35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5.82(28.84-44.7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794503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FD7333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55(1.84-3.3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DD5876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.35(23.37-42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3B81E8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978366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1.74(-36.54-22.9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3CADB1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21(-0.02-0.44)</w:t>
            </w:r>
          </w:p>
        </w:tc>
      </w:tr>
      <w:tr w:rsidR="00BF029A" w:rsidRPr="008C6BAA" w14:paraId="04FE185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C7C730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ierra Leon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D550A3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25.12(188.12-1924.2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274B40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5.40(24.31-248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22B02D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7183EC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91.55(430.51-1399.1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82D483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6.39(32.06-104.1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C390DE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3D609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0.76(-49.73-162.9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53032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50(-2.62--2.38)</w:t>
            </w:r>
          </w:p>
        </w:tc>
      </w:tr>
      <w:tr w:rsidR="00BF029A" w:rsidRPr="008C6BAA" w14:paraId="0090A22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2F76F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ingapor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98BFB2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5.38(80.24-106.3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A2E0C8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6.75(39.32-52.1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3A2CA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7329F8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19(6.24-15.5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C1EB1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56(2.18-5.4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8FECD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C7E893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9.32(-93.35--82.3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D61EB6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.06(-7.66--6.45)</w:t>
            </w:r>
          </w:p>
        </w:tc>
      </w:tr>
      <w:tr w:rsidR="00BF029A" w:rsidRPr="008C6BAA" w14:paraId="43EC4D9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7A9783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lovak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B74AC9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3.95(109.33-157.7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60E97D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.74(26.72-38.5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8E4E6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05E63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.24(24.40-42.2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01A013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.27(8.53-14.7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0ADEEB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BAC3B8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5.93(-82.41--68.0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9754BD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14(-3.40--2.89)</w:t>
            </w:r>
          </w:p>
        </w:tc>
      </w:tr>
      <w:tr w:rsidR="00BF029A" w:rsidRPr="008C6BAA" w14:paraId="72264C5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B69F1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loven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A628C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.82(25.14-37.3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1A94C0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69(20.44-30.3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6D7928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71CE59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55(2.31-4.6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A9FA42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63(2.36-4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96A042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32F04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9.18(-93.29--82.9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DBFCCF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.40(-6.57--6.24)</w:t>
            </w:r>
          </w:p>
        </w:tc>
      </w:tr>
      <w:tr w:rsidR="00BF029A" w:rsidRPr="008C6BAA" w14:paraId="6EB219C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24B52C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olomon Island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EB3D73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5.98(16.72-52.2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455206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0.32(28.03-87.5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0C979D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C5521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13(20.69-42.6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8E1BCA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60(21.71-44.7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710013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C0BF9B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6.26(-44.06-67.3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278C88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03(-2.16--1.91)</w:t>
            </w:r>
          </w:p>
        </w:tc>
      </w:tr>
      <w:tr w:rsidR="00BF029A" w:rsidRPr="008C6BAA" w14:paraId="5E7FE2E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1945B6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omal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383B3D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01.67(244.18-2380.6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E964F9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1.30(15.80-154.0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779091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95E5CA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66.06(601.93-3800.9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415F77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2.77(14.58-92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9C481C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2B3837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0.31(10.52-182.7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BC638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14(-1.44--0.84)</w:t>
            </w:r>
          </w:p>
        </w:tc>
      </w:tr>
      <w:tr w:rsidR="00BF029A" w:rsidRPr="008C6BAA" w14:paraId="66F149E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B2FA9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outh Afric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E94016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52.84(929.02-1539.4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F0704A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63(19.04-31.5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4AE0B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29AFEE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51.45(491.35-1118.2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F32CA6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.15(9.90-22.5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A8A9D8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2C9A63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4.82(-58.60-4.4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CFAA74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00(-1.14--0.86)</w:t>
            </w:r>
          </w:p>
        </w:tc>
      </w:tr>
      <w:tr w:rsidR="00BF029A" w:rsidRPr="008C6BAA" w14:paraId="3353201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1AE0D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outh Sud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D3D19E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79.09(187.94-1801.4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C1835A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6.37(18.47-177.0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7CEDCA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5F3A0C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69.13(396.07-2112.3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E6AB46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4.83(25.35-135.2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E9888C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CC4D3B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.99(-11.47-147.0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5FB435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13(-0.58-0.33)</w:t>
            </w:r>
          </w:p>
        </w:tc>
      </w:tr>
      <w:tr w:rsidR="00BF029A" w:rsidRPr="008C6BAA" w14:paraId="3556176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702269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pai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89000D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01.67(521.74-681.3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77E287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.89(25.05-32.7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DE2C1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F34C97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3.93(74.72-126.8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722270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.64(4.06-6.8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43F61D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E98BD4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2.73(-88.32--77.9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4A2670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93(-6.25--5.61)</w:t>
            </w:r>
          </w:p>
        </w:tc>
      </w:tr>
      <w:tr w:rsidR="00BF029A" w:rsidRPr="008C6BAA" w14:paraId="5BA26A9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2CDCC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ri Lank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C1DAAF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40.87(408.29-933.6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933B0E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25(23.10-52.8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F1731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7DCF27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6.90(187.32-390.1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24F676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.05(11.96-24.9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B3F750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C7A2CE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8.35(-73.93--15.4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619176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06(-2.47--1.66)</w:t>
            </w:r>
          </w:p>
        </w:tc>
      </w:tr>
      <w:tr w:rsidR="00BF029A" w:rsidRPr="008C6BAA" w14:paraId="0EA5C3D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0E0A70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ud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573C4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127.59(3110.98-18699.5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541901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9.68(89.37-537.2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F42636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0ED43F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251.66(3410.69-7424.7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954F56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3.13(60.48-131.6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B5763B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299EBA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2.81(-70.02-24.7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5F3378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65(-3.87--3.42)</w:t>
            </w:r>
          </w:p>
        </w:tc>
      </w:tr>
      <w:tr w:rsidR="00BF029A" w:rsidRPr="008C6BAA" w14:paraId="3AFDBBA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856860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urinam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A61084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09(16.25-28.5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7881D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0.42(37.09-65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D54CC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0EE3B2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.80(8.17-18.6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E5FA24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.74(18.34-41.9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5E2561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70D87C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2.05(-63.29--11.2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D1F75F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82(-1.99--1.65)</w:t>
            </w:r>
          </w:p>
        </w:tc>
      </w:tr>
      <w:tr w:rsidR="00BF029A" w:rsidRPr="008C6BAA" w14:paraId="66FD48D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313F82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wede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024339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5.61(105.37-140.7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7DBAA2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.31(18.71-24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11C726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B5D2B5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8.47(12.35-29.0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054673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17(2.12-4.9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109B00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BB2FC1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5.29(-90.20--73.8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C7D1E3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26(-5.75--4.77)</w:t>
            </w:r>
          </w:p>
        </w:tc>
      </w:tr>
      <w:tr w:rsidR="00BF029A" w:rsidRPr="008C6BAA" w14:paraId="6065638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DDF918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witzerlan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4DDED5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4.37(117.09-162.0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0E5DBA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24(29.40-40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D29258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E90C5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50(24.86-38.2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2FFCC5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13(5.62-8.6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A4FF5C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895E0D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8.18(-83.39--71.0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8E04F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82(-5.31--4.32)</w:t>
            </w:r>
          </w:p>
        </w:tc>
      </w:tr>
      <w:tr w:rsidR="00BF029A" w:rsidRPr="008C6BAA" w14:paraId="402F10B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CA7DE0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Syrian Arab Republic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EFD7DE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05.88(1573.01-3793.6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DD4963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0.09(72.93-175.8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F944AE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70B12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0.54(199.81-389.3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ECCFA9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.91(19.88-38.7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8B552B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F33C9D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0.00(-93.64--76.8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0D32B4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83(-4.57--3.09)</w:t>
            </w:r>
          </w:p>
        </w:tc>
      </w:tr>
      <w:tr w:rsidR="00BF029A" w:rsidRPr="008C6BAA" w14:paraId="23FED86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8A012F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aiwan (Province of China)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005848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21.38(389.58-451.8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EB9D1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23(24.25-28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9B5B6B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B2EC49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5.48(60.11-90.4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C38032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.46(6.74-10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DEFC5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48450E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2.09(-85.84--77.7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32094F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97(-4.39--3.55)</w:t>
            </w:r>
          </w:p>
        </w:tc>
      </w:tr>
      <w:tr w:rsidR="00BF029A" w:rsidRPr="008C6BAA" w14:paraId="0E9E7C2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2C02AF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ajikist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13C96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7.17(215.67-427.1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C56430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37(22.81-45.1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456322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9CE7DA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54.52(202.33-748.4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1B80D3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.49(15.12-55.9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CE0002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873883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45(-37.42-186.9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33E0DA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38(0.12-0.64)</w:t>
            </w:r>
          </w:p>
        </w:tc>
      </w:tr>
      <w:tr w:rsidR="00BF029A" w:rsidRPr="008C6BAA" w14:paraId="456B819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10E288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hailan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736AC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50.00(1525.52-3291.5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78466F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3.27(29.34-63.3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D6F01F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6AB8B0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40.31(290.42-573.5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E01F9D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.57(10.27-20.2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D9921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1C5EA4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0.43(-87.05--69.3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0BA481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27(-3.47--3.06)</w:t>
            </w:r>
          </w:p>
        </w:tc>
      </w:tr>
      <w:tr w:rsidR="00BF029A" w:rsidRPr="008C6BAA" w14:paraId="0D2F733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856D69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imor-Lest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673582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8.94(50.88-320.9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20A200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2.05(36.33-229.1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97B34B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6A1FC3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4.98(72.96-165.8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F568CF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2.20(39.47-89.7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6BEE8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5A972A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2.20(-62.73-71.8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0A0357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97(-3.17--2.76)</w:t>
            </w:r>
          </w:p>
        </w:tc>
      </w:tr>
      <w:tr w:rsidR="00BF029A" w:rsidRPr="008C6BAA" w14:paraId="5FEC301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064CBA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og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5E637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44.41(116.05-678.5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BDF0A3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4.75(16.91-98.8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697D68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A0D6D6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1.36(229.87-521.8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02BE8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82(19.61-44.5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F91EA5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BD8B77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8.69(-46.97-116.2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4035BF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10(-2.24--1.96)</w:t>
            </w:r>
          </w:p>
        </w:tc>
      </w:tr>
      <w:tr w:rsidR="00BF029A" w:rsidRPr="008C6BAA" w14:paraId="54A6DDA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2FD5A3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okelau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C79C4F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07(0.04-0.1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687312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03(20.16-49.8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75465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D19233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10(0.07-0.1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869E9F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9.17(68.30-149.0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241D73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2EB1A9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0.12(-16.10-246.65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06743F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46(-3.31-0.42)</w:t>
            </w:r>
          </w:p>
        </w:tc>
      </w:tr>
      <w:tr w:rsidR="00BF029A" w:rsidRPr="008C6BAA" w14:paraId="4026017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0922CB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ong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2CACC5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66(2.26-5.1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90DE73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.99(14.80-33.9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56D13D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49FACB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84(1.22-2.9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CB1175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.75(8.47-20.4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0D8FC9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F5EBE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9.89(-69.98--1.4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0C9289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84(-2.10--1.58)</w:t>
            </w:r>
          </w:p>
        </w:tc>
      </w:tr>
      <w:tr w:rsidR="00BF029A" w:rsidRPr="008C6BAA" w14:paraId="6BD31CD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D1314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rinidad and Tobago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FFF1D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5.79(46.58-66.5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9199D3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.85(34.94-49.9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6B0478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3B4E10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.71(20.43-36.9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D28D0D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4.42(25.38-45.8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1E063A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85CDE0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0.33(-65.57--26.9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DBFA2B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0.54(-1.00--0.08)</w:t>
            </w:r>
          </w:p>
        </w:tc>
      </w:tr>
      <w:tr w:rsidR="00BF029A" w:rsidRPr="008C6BAA" w14:paraId="7202BF7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D05C7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unis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1CB4AB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37.48(700.08-2189.7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EFF024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4.07(65.60-205.1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8078B4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761A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1.80(163.65-292.4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1D7EB5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4.86(18.35-32.7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36C807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489F60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5.57(-91.21--67.7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BAF600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5.15(-5.31--5.00)</w:t>
            </w:r>
          </w:p>
        </w:tc>
      </w:tr>
      <w:tr w:rsidR="00BF029A" w:rsidRPr="008C6BAA" w14:paraId="167BD0A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E77D51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urkey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636379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4281.56(6314.00-22059.41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8FE33F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5.34(90.78-317.1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1BEAA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906391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85.43(1175.53-2061.9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ECA517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8.56(21.17-37.1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2A468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849AC5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8.90(-93.86--72.1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D66A95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.07(-6.24--5.89)</w:t>
            </w:r>
          </w:p>
        </w:tc>
      </w:tr>
      <w:tr w:rsidR="00BF029A" w:rsidRPr="008C6BAA" w14:paraId="33F69F0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700E40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urkmenist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839757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0.47(188.76-321.4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F5CB05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2.77(32.23-54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1E616C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305B9F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92.12(202.59-388.3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DBC56D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4.12(37.54-71.9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D5BE6E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9B5BDE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63(-13.17-57.68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C43112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85(1.93-3.78)</w:t>
            </w:r>
          </w:p>
        </w:tc>
      </w:tr>
      <w:tr w:rsidR="00BF029A" w:rsidRPr="008C6BAA" w14:paraId="6A38302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740761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Tuvalu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EFF04F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.50(0.39-2.3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86DF21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9.75(26.17-158.0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CEE047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22E69C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33(0.21-0.4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99DC13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.40(16.20-37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409B8A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3FE3B4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8.34(-87.73--31.97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B34233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10(-4.29--3.90)</w:t>
            </w:r>
          </w:p>
        </w:tc>
      </w:tr>
      <w:tr w:rsidR="00BF029A" w:rsidRPr="008C6BAA" w14:paraId="3B1517F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89C17F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Ugand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75049B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240.45(588.19-4380.6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E294D1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2.38(16.38-121.9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17F7A7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28A24E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16.41(1348.52-3846.6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8B5E36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65(18.43-52.5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4E165B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60911E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39(-31.63-176.3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4FF8EC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87(-2.08--1.67)</w:t>
            </w:r>
          </w:p>
        </w:tc>
      </w:tr>
      <w:tr w:rsidR="00BF029A" w:rsidRPr="008C6BAA" w14:paraId="10AB5C3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3448CD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Ukrain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67DBB32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759.08(1501.43-2083.99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273B41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6.67(39.84-55.2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BD155B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8D2022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64.04(207.36-330.3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BA9869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6.58(13.02-20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19DCC7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DBAABB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84.99(-88.78--80.4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D59FF7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45(-3.91--2.99)</w:t>
            </w:r>
          </w:p>
        </w:tc>
      </w:tr>
      <w:tr w:rsidR="00BF029A" w:rsidRPr="008C6BAA" w14:paraId="27EF42F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8FD82D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lastRenderedPageBreak/>
              <w:t>United Arab Emirate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09182A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55.67(102.47-214.7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94DB62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8.29(44.95-94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552CC1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46B7B6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6.49(26.22-66.6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A6AB08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74(6.06-15.4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A022FA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0EA53D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0.14(-81.68--40.5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89F07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4.11(-4.70--3.51)</w:t>
            </w:r>
          </w:p>
        </w:tc>
      </w:tr>
      <w:tr w:rsidR="00BF029A" w:rsidRPr="008C6BAA" w14:paraId="48AD41F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0E7ED0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United Kingdom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7C7DA27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04.82(759.67-874.12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ACFEAB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.95(19.78-22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56CE6D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DE1B1E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38.40(194.60-300.8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671FFC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6.52(5.32-8.2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E6E0C2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ED4D0A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70.38(-76.19--63.2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554FE5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22(-3.56--2.88)</w:t>
            </w:r>
          </w:p>
        </w:tc>
      </w:tr>
      <w:tr w:rsidR="00BF029A" w:rsidRPr="008C6BAA" w14:paraId="014C6AD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9C97B9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United Republic of Tanzan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196892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40.48(982.89-7862.6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717587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6.12(20.44-163.5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5AA47F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096C5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90.78(1829.72-5967.6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312536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8.33(20.68-67.4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16B08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0E7E46C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8.11(-49.40-135.0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D6D33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11(-2.31--1.91)</w:t>
            </w:r>
          </w:p>
        </w:tc>
      </w:tr>
      <w:tr w:rsidR="00BF029A" w:rsidRPr="008C6BAA" w14:paraId="1AD8D1D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BAC84C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United States of Americ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46E1CE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30.55(3564.78-4530.6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F58D80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.91(18.05-22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E63C71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4DA0C6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322.34(1084.69-1659.7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C19E09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.11(5.83-8.9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7C91A2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8FC3CC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7.99(-74.55--56.8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FB4818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98(-3.17--2.79)</w:t>
            </w:r>
          </w:p>
        </w:tc>
      </w:tr>
      <w:tr w:rsidR="00BF029A" w:rsidRPr="008C6BAA" w14:paraId="3F5F450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AF7ADE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United States Virgin Islands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5AD74D9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.64(2.74-4.5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0C9399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3.06(24.87-41.1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2B2CFC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0DA36D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35(0.21-0.6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E77F59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.98(5.30-15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B15369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7DCE4A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0.33(-94.58--81.33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03C964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90(-4.13--3.67)</w:t>
            </w:r>
          </w:p>
        </w:tc>
      </w:tr>
      <w:tr w:rsidR="00BF029A" w:rsidRPr="008C6BAA" w14:paraId="4886113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4E78F0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Uruguay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266106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14.45(93.37-135.57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090F12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1.95(34.22-49.6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37F360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249E1B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.10(28.03-47.3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7645A6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12(14.45-24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FEE160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BD03C9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7.58(-77.54--57.26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EB09D0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45(-2.74--2.17)</w:t>
            </w:r>
          </w:p>
        </w:tc>
      </w:tr>
      <w:tr w:rsidR="00BF029A" w:rsidRPr="008C6BAA" w14:paraId="466853C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A4EE00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Uzbekista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EF5CBE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56.19(868.26-1250.1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69C48D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1.31(25.74-37.0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4A242F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FF074D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94.77(1479.48-2763.6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6BF5E4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54.62(38.58-72.0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68FD10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66521B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8.33(42.13-168.7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6E4E66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.61(1.89-3.34)</w:t>
            </w:r>
          </w:p>
        </w:tc>
      </w:tr>
      <w:tr w:rsidR="00BF029A" w:rsidRPr="008C6BAA" w14:paraId="6EF5DF9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B6339C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Vanuatu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18AC9F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.06(4.71-17.3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17D1AC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4.60(17.40-64.1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79210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CF5EAF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.90(6.65-15.3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144714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5.86(15.77-36.3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9BB9A2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D1665D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9.60(-38.87-65.31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F4E03D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.76(-2.17--1.34)</w:t>
            </w:r>
          </w:p>
        </w:tc>
      </w:tr>
      <w:tr w:rsidR="00BF029A" w:rsidRPr="008C6BAA" w14:paraId="61B424A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98F7C3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Venezuela (Bolivarian Republic of)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409C69F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940.43(837.98-1038.4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B9B41B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7.16(33.11-41.0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E33E5E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80807D7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05.44(555.97-1098.2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721A80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6.86(25.45-50.2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1382E7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35AA8D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14.35(-41.12-18.5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80C7A1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54(0.37-0.72)</w:t>
            </w:r>
          </w:p>
        </w:tc>
      </w:tr>
      <w:tr w:rsidR="00BF029A" w:rsidRPr="008C6BAA" w14:paraId="318803A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6EF479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Viet Nam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49AC17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33.76(1230.23-4208.5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FFD39B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2.24(13.07-44.7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09B030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5CF370B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25.79(660.56-1539.0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97FA09A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.60(8.11-18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040F45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76E955A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66.19(-80.15--10.79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08821D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60(-2.93--2.26)</w:t>
            </w:r>
          </w:p>
        </w:tc>
      </w:tr>
      <w:tr w:rsidR="00BF029A" w:rsidRPr="008C6BAA" w14:paraId="010B468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A0145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Yemen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DCBC1A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762.36(2128.33-12591.35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CD1367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9.57(76.65-453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122D39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01CEF0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853.89(3041.45-6709.9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10998FC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03.33(64.75-142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83ED38D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2D469BD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7.47(-58.80-52.94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8D57C3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3.30(-3.44--3.16)</w:t>
            </w:r>
          </w:p>
        </w:tc>
      </w:tr>
      <w:tr w:rsidR="00BF029A" w:rsidRPr="008C6BAA" w14:paraId="437939E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89CE51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Zambia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60D3A23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201.15(307.74-2313.74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47C181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79.59(20.39-153.3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7B4CB24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DE1D64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881.92(528.73-1559.7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BE6567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0.15(18.08-53.3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E8F993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15F60DEE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6.58(-63.81-215.62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B811E6F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-2.76(-3.01--2.50)</w:t>
            </w:r>
          </w:p>
        </w:tc>
      </w:tr>
      <w:tr w:rsidR="00BF029A" w:rsidRPr="008C6BAA" w14:paraId="708E652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CB01C6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Zimbabwe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B3D8291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349.71(244.40-462.93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1C6B988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19.83(13.86-26.2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FC893D5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CDC5546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446.65(297.36-639.7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BC06B3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0.21(13.46-28.9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FDE28E0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58D2D192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27.72(-7.49-94.90)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ABEB0B9" w14:textId="77777777" w:rsidR="00BF029A" w:rsidRPr="008C6BAA" w:rsidRDefault="00BF029A" w:rsidP="004E38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8C6BAA">
              <w:rPr>
                <w:rFonts w:ascii="等线" w:eastAsia="等线" w:hAnsi="等线" w:cs="宋体" w:hint="eastAsia"/>
                <w:color w:val="000000"/>
                <w:kern w:val="0"/>
              </w:rPr>
              <w:t>0.46(0.24-0.68)</w:t>
            </w:r>
          </w:p>
        </w:tc>
      </w:tr>
    </w:tbl>
    <w:p w14:paraId="1490E0B2" w14:textId="77777777" w:rsidR="00C9492C" w:rsidRDefault="00C9492C"/>
    <w:sectPr w:rsidR="00C9492C" w:rsidSect="00BF029A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B36F9" w14:textId="77777777" w:rsidR="009A4ABC" w:rsidRDefault="009A4ABC" w:rsidP="00BF029A">
      <w:r>
        <w:separator/>
      </w:r>
    </w:p>
  </w:endnote>
  <w:endnote w:type="continuationSeparator" w:id="0">
    <w:p w14:paraId="28D043D2" w14:textId="77777777" w:rsidR="009A4ABC" w:rsidRDefault="009A4ABC" w:rsidP="00BF0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95FFA" w14:textId="77777777" w:rsidR="009A4ABC" w:rsidRDefault="009A4ABC" w:rsidP="00BF029A">
      <w:r>
        <w:separator/>
      </w:r>
    </w:p>
  </w:footnote>
  <w:footnote w:type="continuationSeparator" w:id="0">
    <w:p w14:paraId="3F836CC5" w14:textId="77777777" w:rsidR="009A4ABC" w:rsidRDefault="009A4ABC" w:rsidP="00BF0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E40"/>
    <w:rsid w:val="00080E40"/>
    <w:rsid w:val="00245EE1"/>
    <w:rsid w:val="009A4ABC"/>
    <w:rsid w:val="00BF029A"/>
    <w:rsid w:val="00C6564A"/>
    <w:rsid w:val="00C9492C"/>
    <w:rsid w:val="00CE1E26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FB78EF5B-17DD-4250-8357-E016EC23C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29A"/>
    <w:pPr>
      <w:widowControl w:val="0"/>
      <w:jc w:val="both"/>
    </w:pPr>
    <w:rPr>
      <w:rFonts w:asciiTheme="minorHAnsi" w:eastAsiaTheme="minorEastAsia" w:hAnsiTheme="minorHAnsi" w:cstheme="minorBidi"/>
      <w:color w:val="auto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F029A"/>
    <w:pPr>
      <w:tabs>
        <w:tab w:val="center" w:pos="4153"/>
        <w:tab w:val="right" w:pos="8306"/>
      </w:tabs>
      <w:snapToGrid w:val="0"/>
      <w:jc w:val="center"/>
    </w:pPr>
    <w:rPr>
      <w:rFonts w:ascii="Times New Roman" w:eastAsia="等线" w:hAnsi="Times New Roman" w:cs="宋体"/>
      <w:color w:val="00000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02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029A"/>
    <w:pPr>
      <w:tabs>
        <w:tab w:val="center" w:pos="4153"/>
        <w:tab w:val="right" w:pos="8306"/>
      </w:tabs>
      <w:snapToGrid w:val="0"/>
      <w:jc w:val="left"/>
    </w:pPr>
    <w:rPr>
      <w:rFonts w:ascii="Times New Roman" w:eastAsia="等线" w:hAnsi="Times New Roman" w:cs="宋体"/>
      <w:color w:val="00000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029A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BF029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F029A"/>
    <w:rPr>
      <w:color w:val="954F72"/>
      <w:u w:val="single"/>
    </w:rPr>
  </w:style>
  <w:style w:type="paragraph" w:customStyle="1" w:styleId="msonormal0">
    <w:name w:val="msonormal"/>
    <w:basedOn w:val="a"/>
    <w:rsid w:val="00BF02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BF029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BF029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BF029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BF029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BF029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3</Words>
  <Characters>25863</Characters>
  <Application>Microsoft Office Word</Application>
  <DocSecurity>0</DocSecurity>
  <Lines>2586</Lines>
  <Paragraphs>1056</Paragraphs>
  <ScaleCrop>false</ScaleCrop>
  <Company/>
  <LinksUpToDate>false</LinksUpToDate>
  <CharactersWithSpaces>2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0-15T15:24:00Z</dcterms:created>
  <dcterms:modified xsi:type="dcterms:W3CDTF">2024-10-15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c6e1e4a89c1ca6d75109f119063e7a4738f9a199d5dc889ec66ced45c0115e</vt:lpwstr>
  </property>
</Properties>
</file>